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BFCBA" w14:textId="29269663" w:rsidR="00FB271E" w:rsidRPr="007007B3" w:rsidRDefault="00FD75D3" w:rsidP="00FB271E">
      <w:pPr>
        <w:pStyle w:val="TOC10"/>
        <w:rPr>
          <w:rFonts w:asciiTheme="minorHAnsi" w:hAnsiTheme="minorHAnsi"/>
        </w:rPr>
      </w:pPr>
      <w:bookmarkStart w:id="0" w:name="_Toc206348369"/>
      <w:r w:rsidRPr="007007B3">
        <w:rPr>
          <w:rFonts w:asciiTheme="minorHAnsi" w:hAnsiTheme="minorHAnsi"/>
        </w:rPr>
        <w:t xml:space="preserve">Appendix S1 </w:t>
      </w:r>
      <w:r w:rsidRPr="007007B3">
        <w:rPr>
          <w:rFonts w:asciiTheme="minorHAnsi" w:hAnsiTheme="minorHAnsi"/>
          <w:b w:val="0"/>
          <w:bCs/>
        </w:rPr>
        <w:t>Steering Committee, Associate Principal Inves</w:t>
      </w:r>
      <w:r w:rsidR="00C01C72" w:rsidRPr="007007B3">
        <w:rPr>
          <w:rFonts w:asciiTheme="minorHAnsi" w:hAnsiTheme="minorHAnsi"/>
          <w:b w:val="0"/>
          <w:bCs/>
        </w:rPr>
        <w:t>ti</w:t>
      </w:r>
      <w:r w:rsidRPr="007007B3">
        <w:rPr>
          <w:rFonts w:asciiTheme="minorHAnsi" w:hAnsiTheme="minorHAnsi"/>
          <w:b w:val="0"/>
          <w:bCs/>
        </w:rPr>
        <w:t>gators and Collaborators.</w:t>
      </w:r>
      <w:bookmarkEnd w:id="0"/>
    </w:p>
    <w:p w14:paraId="06B0AB3D" w14:textId="77777777" w:rsidR="00FD75D3" w:rsidRPr="007007B3" w:rsidRDefault="00FD75D3" w:rsidP="00FB271E">
      <w:pPr>
        <w:rPr>
          <w:rFonts w:asciiTheme="minorHAnsi" w:hAnsiTheme="minorHAnsi"/>
          <w:sz w:val="22"/>
        </w:rPr>
      </w:pPr>
    </w:p>
    <w:p w14:paraId="6D949A21" w14:textId="57AF99EB" w:rsidR="00720746" w:rsidRPr="007007B3" w:rsidRDefault="00720746" w:rsidP="00FB271E">
      <w:pPr>
        <w:rPr>
          <w:rFonts w:asciiTheme="minorHAnsi" w:hAnsiTheme="minorHAnsi"/>
          <w:bCs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>Airway Terminology and Outcome Measures (ATOM) Steering Committee</w:t>
      </w:r>
    </w:p>
    <w:p w14:paraId="78E9D175" w14:textId="60E8EA62" w:rsidR="00720746" w:rsidRPr="007007B3" w:rsidRDefault="00720746" w:rsidP="00C01C72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Jan Hanse</w:t>
      </w:r>
      <w:r w:rsidR="00C01C72" w:rsidRPr="007007B3">
        <w:rPr>
          <w:rFonts w:asciiTheme="minorHAnsi" w:hAnsiTheme="minorHAnsi"/>
          <w:sz w:val="22"/>
        </w:rPr>
        <w:t>l (Principal Investigator)</w:t>
      </w:r>
      <w:r w:rsidRPr="007007B3">
        <w:rPr>
          <w:rFonts w:asciiTheme="minorHAnsi" w:hAnsiTheme="minorHAnsi"/>
          <w:sz w:val="22"/>
        </w:rPr>
        <w:t>; Alexander Fuchs; Kate Rivett; Gillian Radcliffe; Robert Greif; Tim M Cook; Kariem El-Boghdadly</w:t>
      </w:r>
      <w:r w:rsidR="00C01C72" w:rsidRPr="007007B3">
        <w:rPr>
          <w:rFonts w:asciiTheme="minorHAnsi" w:hAnsiTheme="minorHAnsi"/>
          <w:sz w:val="22"/>
        </w:rPr>
        <w:t xml:space="preserve"> (Chief Investigator)</w:t>
      </w:r>
    </w:p>
    <w:p w14:paraId="3D155DE1" w14:textId="77777777" w:rsidR="00720746" w:rsidRPr="007007B3" w:rsidRDefault="00720746" w:rsidP="00C01C72">
      <w:pPr>
        <w:rPr>
          <w:rFonts w:asciiTheme="minorHAnsi" w:hAnsiTheme="minorHAnsi"/>
          <w:b/>
          <w:bCs/>
          <w:sz w:val="22"/>
        </w:rPr>
      </w:pPr>
    </w:p>
    <w:p w14:paraId="77BF5BA0" w14:textId="77777777" w:rsidR="00720746" w:rsidRPr="007007B3" w:rsidRDefault="00720746" w:rsidP="00FB271E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>Airway Terminology and Outcome Measures (ATOM) Associate Principal Investigators</w:t>
      </w:r>
    </w:p>
    <w:p w14:paraId="032AEFA2" w14:textId="77777777" w:rsidR="00720746" w:rsidRPr="007007B3" w:rsidRDefault="00720746" w:rsidP="00C01C72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Katherine Haynes; Benjamin Cornwell; Vinay Tanna; Ahmed Mohamed</w:t>
      </w:r>
    </w:p>
    <w:p w14:paraId="2137B98C" w14:textId="77777777" w:rsidR="00720746" w:rsidRPr="007007B3" w:rsidRDefault="00720746" w:rsidP="00C01C72">
      <w:pPr>
        <w:rPr>
          <w:rFonts w:asciiTheme="minorHAnsi" w:hAnsiTheme="minorHAnsi"/>
          <w:sz w:val="22"/>
        </w:rPr>
      </w:pPr>
    </w:p>
    <w:p w14:paraId="71D60354" w14:textId="77777777" w:rsidR="00720746" w:rsidRPr="007007B3" w:rsidRDefault="00720746" w:rsidP="00FB271E">
      <w:pPr>
        <w:rPr>
          <w:rFonts w:asciiTheme="minorHAnsi" w:hAnsiTheme="minorHAnsi"/>
          <w:bCs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>Airway Terminology and Outcome Measures (ATOM) Collaborators</w:t>
      </w:r>
    </w:p>
    <w:p w14:paraId="3A4AABB2" w14:textId="77777777" w:rsidR="00720746" w:rsidRPr="007007B3" w:rsidRDefault="00720746" w:rsidP="00C01C72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ndreas Sotiriou; Rosanna Grimes; Vera Bohnenblust; Markus Fally; Ricarda Lippuner; Daniel Perin; David J Brewster; Sheila N Myatra; Ross Hofmeyr; Wenxian Li; Guillermo J Navarro; Gerardo Cortese; Sandeep Sudan</w:t>
      </w:r>
    </w:p>
    <w:p w14:paraId="139D163A" w14:textId="5458D9E0" w:rsidR="00720746" w:rsidRPr="007007B3" w:rsidRDefault="00720746">
      <w:pPr>
        <w:widowControl/>
        <w:spacing w:after="160" w:line="278" w:lineRule="auto"/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br w:type="page"/>
      </w:r>
    </w:p>
    <w:p w14:paraId="7C3ECCC0" w14:textId="76D7C7B6" w:rsidR="00720746" w:rsidRPr="007007B3" w:rsidRDefault="00720746" w:rsidP="0042096A">
      <w:pPr>
        <w:pStyle w:val="TOC10"/>
        <w:rPr>
          <w:rFonts w:asciiTheme="minorHAnsi" w:hAnsiTheme="minorHAnsi"/>
        </w:rPr>
      </w:pPr>
      <w:bookmarkStart w:id="1" w:name="_Toc206348370"/>
      <w:r w:rsidRPr="007007B3">
        <w:rPr>
          <w:rFonts w:asciiTheme="minorHAnsi" w:hAnsiTheme="minorHAnsi"/>
        </w:rPr>
        <w:lastRenderedPageBreak/>
        <w:t xml:space="preserve">Appendix </w:t>
      </w:r>
      <w:r w:rsidR="00FD75D3" w:rsidRPr="007007B3">
        <w:rPr>
          <w:rFonts w:asciiTheme="minorHAnsi" w:hAnsiTheme="minorHAnsi"/>
        </w:rPr>
        <w:t xml:space="preserve">S2 </w:t>
      </w:r>
      <w:r w:rsidRPr="007007B3">
        <w:rPr>
          <w:rFonts w:asciiTheme="minorHAnsi" w:hAnsiTheme="minorHAnsi"/>
          <w:b w:val="0"/>
          <w:bCs/>
        </w:rPr>
        <w:t>COS-STAR Checklist</w:t>
      </w:r>
      <w:bookmarkEnd w:id="1"/>
    </w:p>
    <w:p w14:paraId="1041E2DB" w14:textId="77777777" w:rsidR="00720746" w:rsidRPr="007007B3" w:rsidRDefault="00720746" w:rsidP="00720746">
      <w:pPr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</w:p>
    <w:tbl>
      <w:tblPr>
        <w:tblW w:w="8954" w:type="dxa"/>
        <w:tblInd w:w="113" w:type="dxa"/>
        <w:tblLook w:val="04A0" w:firstRow="1" w:lastRow="0" w:firstColumn="1" w:lastColumn="0" w:noHBand="0" w:noVBand="1"/>
      </w:tblPr>
      <w:tblGrid>
        <w:gridCol w:w="1854"/>
        <w:gridCol w:w="699"/>
        <w:gridCol w:w="5020"/>
        <w:gridCol w:w="1381"/>
      </w:tblGrid>
      <w:tr w:rsidR="00720746" w:rsidRPr="007007B3" w14:paraId="3F8D4E24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89DD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SECTION/TOPIC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BBF00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ITEM</w:t>
            </w: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br/>
              <w:t>No.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F371B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CHECKLIST IT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5D5B8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LOCATION</w:t>
            </w:r>
            <w:r w:rsidRPr="007007B3">
              <w:rPr>
                <w:rFonts w:asciiTheme="minorHAnsi" w:hAnsiTheme="minorHAnsi"/>
                <w:b/>
                <w:bCs/>
                <w:sz w:val="22"/>
              </w:rPr>
              <w:t xml:space="preserve"> </w:t>
            </w: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REPORTED</w:t>
            </w:r>
          </w:p>
        </w:tc>
      </w:tr>
      <w:tr w:rsidR="00720746" w:rsidRPr="007007B3" w14:paraId="11E2DDA8" w14:textId="77777777" w:rsidTr="00EC543A">
        <w:trPr>
          <w:trHeight w:val="20"/>
        </w:trPr>
        <w:tc>
          <w:tcPr>
            <w:tcW w:w="8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9DD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TITLE/ABSTRACT</w:t>
            </w:r>
          </w:p>
        </w:tc>
      </w:tr>
      <w:tr w:rsidR="00720746" w:rsidRPr="007007B3" w14:paraId="201FD594" w14:textId="77777777" w:rsidTr="00EC543A">
        <w:trPr>
          <w:trHeight w:val="47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E316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Titl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9045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a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478C7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Identify in the title that the paper reports the development of a C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4806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1</w:t>
            </w:r>
          </w:p>
        </w:tc>
      </w:tr>
      <w:tr w:rsidR="00720746" w:rsidRPr="007007B3" w14:paraId="03228E3E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4B8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Abstrac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CB862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b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E6A00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rovide a structured summ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4DE5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2</w:t>
            </w:r>
          </w:p>
        </w:tc>
      </w:tr>
      <w:tr w:rsidR="00720746" w:rsidRPr="007007B3" w14:paraId="2316FA42" w14:textId="77777777" w:rsidTr="00EC543A">
        <w:trPr>
          <w:trHeight w:val="20"/>
        </w:trPr>
        <w:tc>
          <w:tcPr>
            <w:tcW w:w="8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7A3E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INTRODUCTION </w:t>
            </w:r>
          </w:p>
        </w:tc>
      </w:tr>
      <w:tr w:rsidR="00720746" w:rsidRPr="007007B3" w14:paraId="7111E345" w14:textId="77777777" w:rsidTr="00EC543A">
        <w:trPr>
          <w:trHeight w:val="20"/>
        </w:trPr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B88B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Background and Objectiv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0802E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2a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63795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background and explain the rationale for developing the CO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8F6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3</w:t>
            </w:r>
          </w:p>
        </w:tc>
      </w:tr>
      <w:tr w:rsidR="00720746" w:rsidRPr="007007B3" w14:paraId="4F1E14D7" w14:textId="77777777" w:rsidTr="00EC543A">
        <w:trPr>
          <w:trHeight w:val="20"/>
        </w:trPr>
        <w:tc>
          <w:tcPr>
            <w:tcW w:w="1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C16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2F950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2b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762CB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specific objectives with reference to developing a CO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B1F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3</w:t>
            </w:r>
          </w:p>
        </w:tc>
      </w:tr>
      <w:tr w:rsidR="00720746" w:rsidRPr="007007B3" w14:paraId="40F0CB4D" w14:textId="77777777" w:rsidTr="00EC543A">
        <w:trPr>
          <w:trHeight w:val="20"/>
        </w:trPr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125A3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Scop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1BCF3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3a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E945A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health condition(s) and population(s) covered by the CO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D4E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3</w:t>
            </w:r>
          </w:p>
        </w:tc>
      </w:tr>
      <w:tr w:rsidR="00720746" w:rsidRPr="007007B3" w14:paraId="2EF082F1" w14:textId="77777777" w:rsidTr="00EC543A">
        <w:trPr>
          <w:trHeight w:val="20"/>
        </w:trPr>
        <w:tc>
          <w:tcPr>
            <w:tcW w:w="18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B423B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CAD5A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3b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7468E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intervention(s) covered by the CO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82C1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3</w:t>
            </w:r>
          </w:p>
        </w:tc>
      </w:tr>
      <w:tr w:rsidR="00720746" w:rsidRPr="007007B3" w14:paraId="43FC6A05" w14:textId="77777777" w:rsidTr="00EC543A">
        <w:trPr>
          <w:trHeight w:val="20"/>
        </w:trPr>
        <w:tc>
          <w:tcPr>
            <w:tcW w:w="18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127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BC706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3c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1538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setting(s) in which the COS is to be appli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EEED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3</w:t>
            </w:r>
          </w:p>
        </w:tc>
      </w:tr>
      <w:tr w:rsidR="00720746" w:rsidRPr="007007B3" w14:paraId="4335851C" w14:textId="77777777" w:rsidTr="00EC543A">
        <w:trPr>
          <w:trHeight w:val="20"/>
        </w:trPr>
        <w:tc>
          <w:tcPr>
            <w:tcW w:w="8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0E1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METHODS</w:t>
            </w:r>
          </w:p>
        </w:tc>
      </w:tr>
      <w:tr w:rsidR="00720746" w:rsidRPr="007007B3" w14:paraId="724FA974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06D9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rotocol/Registry Entry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8512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4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F352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Indicate where the COS development protocol can be accessed, if available, and/or the study registration detail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816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4</w:t>
            </w:r>
          </w:p>
        </w:tc>
      </w:tr>
      <w:tr w:rsidR="00720746" w:rsidRPr="007007B3" w14:paraId="389D3361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C13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articipant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4975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5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FDFDE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1797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4-6</w:t>
            </w:r>
          </w:p>
        </w:tc>
      </w:tr>
      <w:tr w:rsidR="00720746" w:rsidRPr="007007B3" w14:paraId="4CAF76AE" w14:textId="77777777" w:rsidTr="00EC543A">
        <w:trPr>
          <w:trHeight w:val="20"/>
        </w:trPr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DAB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Information Sourc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B8D7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6a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EE4EF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information sources used to identify an initial list of outcome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94B6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4</w:t>
            </w:r>
          </w:p>
        </w:tc>
      </w:tr>
      <w:tr w:rsidR="00720746" w:rsidRPr="007007B3" w14:paraId="50624EB9" w14:textId="77777777" w:rsidTr="00EC543A">
        <w:trPr>
          <w:trHeight w:val="20"/>
        </w:trPr>
        <w:tc>
          <w:tcPr>
            <w:tcW w:w="1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8C22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EC72C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6b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C5A1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how outcomes were dropped/combined, with reasons (if applicable)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929B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4-7</w:t>
            </w:r>
          </w:p>
        </w:tc>
      </w:tr>
      <w:tr w:rsidR="00720746" w:rsidRPr="007007B3" w14:paraId="062EED51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2ED5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Consensus Proces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088BA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7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E19BF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how the consensus process was undertake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617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5-6</w:t>
            </w:r>
          </w:p>
        </w:tc>
      </w:tr>
      <w:tr w:rsidR="00720746" w:rsidRPr="007007B3" w14:paraId="47CDD716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F7F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Outcome Scoring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00B49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8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E206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how outcomes were scored and how scores were summaris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F391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5-7</w:t>
            </w:r>
          </w:p>
        </w:tc>
      </w:tr>
      <w:tr w:rsidR="00720746" w:rsidRPr="007007B3" w14:paraId="3170E6E0" w14:textId="77777777" w:rsidTr="00EC543A">
        <w:trPr>
          <w:trHeight w:val="20"/>
        </w:trPr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EC1358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Consensus Definition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EF09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9a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D03F9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consensus definitio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5992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5</w:t>
            </w:r>
          </w:p>
        </w:tc>
      </w:tr>
      <w:tr w:rsidR="00720746" w:rsidRPr="007007B3" w14:paraId="403AD8E5" w14:textId="77777777" w:rsidTr="00EC543A">
        <w:trPr>
          <w:trHeight w:val="20"/>
        </w:trPr>
        <w:tc>
          <w:tcPr>
            <w:tcW w:w="18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EF5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B15B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9b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0D3A7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the procedure for determining how outcomes were included or excluded from consideration during the consensus proces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9B6E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5-7</w:t>
            </w:r>
          </w:p>
        </w:tc>
      </w:tr>
      <w:tr w:rsidR="00720746" w:rsidRPr="007007B3" w14:paraId="4B59493E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F914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Ethics and Consen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4FA3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0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506E1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rovide a statement regarding the ethics and consent issues for the study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B6AB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4</w:t>
            </w:r>
          </w:p>
        </w:tc>
      </w:tr>
      <w:tr w:rsidR="00720746" w:rsidRPr="007007B3" w14:paraId="44E7D8B1" w14:textId="77777777" w:rsidTr="00EC543A">
        <w:trPr>
          <w:trHeight w:val="20"/>
        </w:trPr>
        <w:tc>
          <w:tcPr>
            <w:tcW w:w="8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9EC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RESULTS</w:t>
            </w:r>
          </w:p>
        </w:tc>
      </w:tr>
      <w:tr w:rsidR="00720746" w:rsidRPr="007007B3" w14:paraId="40454C8D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0DD5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rotocol Deviation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705D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1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D75F9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any changes from the protocol (if applicable), with reasons, and describe what impact these changes have on the result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324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N/A</w:t>
            </w:r>
          </w:p>
        </w:tc>
      </w:tr>
      <w:tr w:rsidR="00720746" w:rsidRPr="007007B3" w14:paraId="1F4D1B07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86E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articipant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C12E6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2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1EA00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resent data on the number and relevant characteristics of the people involved at all stages of COS development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F031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 xml:space="preserve">p. 7; </w:t>
            </w:r>
          </w:p>
          <w:p w14:paraId="51575B0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Table 1</w:t>
            </w:r>
          </w:p>
        </w:tc>
      </w:tr>
      <w:tr w:rsidR="00720746" w:rsidRPr="007007B3" w14:paraId="38313C22" w14:textId="77777777" w:rsidTr="00EC543A">
        <w:trPr>
          <w:trHeight w:val="20"/>
        </w:trPr>
        <w:tc>
          <w:tcPr>
            <w:tcW w:w="18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12A77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Outcom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E9A5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3a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3612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List all outcomes considered at the start of the consensus proces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10C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7;</w:t>
            </w:r>
          </w:p>
          <w:p w14:paraId="1EF8571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Supplement</w:t>
            </w:r>
          </w:p>
        </w:tc>
      </w:tr>
      <w:tr w:rsidR="00720746" w:rsidRPr="007007B3" w14:paraId="375D0AE4" w14:textId="77777777" w:rsidTr="00EC543A">
        <w:trPr>
          <w:trHeight w:val="20"/>
        </w:trPr>
        <w:tc>
          <w:tcPr>
            <w:tcW w:w="18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C21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0EA8B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3b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6C90A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 xml:space="preserve">Describe any new outcomes introduced and any </w:t>
            </w:r>
            <w:r w:rsidRPr="007007B3">
              <w:rPr>
                <w:rFonts w:asciiTheme="minorHAnsi" w:hAnsiTheme="minorHAnsi"/>
                <w:sz w:val="22"/>
                <w:lang w:val="en-GB" w:eastAsia="en-GB"/>
              </w:rPr>
              <w:lastRenderedPageBreak/>
              <w:t>outcomes dropped, with reasons, during the consensus proces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851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lastRenderedPageBreak/>
              <w:t>pp. 7-8</w:t>
            </w:r>
          </w:p>
        </w:tc>
      </w:tr>
      <w:tr w:rsidR="00720746" w:rsidRPr="007007B3" w14:paraId="353BE441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9B8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CO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95731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4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C066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List the outcomes in the final CO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66B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8;</w:t>
            </w:r>
          </w:p>
          <w:p w14:paraId="3454D35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 xml:space="preserve">Table 2 </w:t>
            </w:r>
          </w:p>
        </w:tc>
      </w:tr>
      <w:tr w:rsidR="00720746" w:rsidRPr="007007B3" w14:paraId="6B8FF8E3" w14:textId="77777777" w:rsidTr="00EC543A">
        <w:trPr>
          <w:trHeight w:val="20"/>
        </w:trPr>
        <w:tc>
          <w:tcPr>
            <w:tcW w:w="8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67E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DISCUSSION</w:t>
            </w:r>
          </w:p>
        </w:tc>
      </w:tr>
      <w:tr w:rsidR="00720746" w:rsidRPr="007007B3" w14:paraId="0BD07F51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C1E1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Limitation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2B3B5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5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02A0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iscuss any limitations in the COS development proces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A56C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10-11</w:t>
            </w:r>
          </w:p>
        </w:tc>
      </w:tr>
      <w:tr w:rsidR="00720746" w:rsidRPr="007007B3" w14:paraId="55370934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0A8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Conclusion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E07E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6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B121F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rovide an interpretation of the final COS in the context of other evidence, and implications for future research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221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p. 9-12</w:t>
            </w:r>
          </w:p>
        </w:tc>
      </w:tr>
      <w:tr w:rsidR="00720746" w:rsidRPr="007007B3" w14:paraId="452BA1F7" w14:textId="77777777" w:rsidTr="00EC543A">
        <w:trPr>
          <w:trHeight w:val="20"/>
        </w:trPr>
        <w:tc>
          <w:tcPr>
            <w:tcW w:w="8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F92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b/>
                <w:bCs/>
                <w:sz w:val="22"/>
                <w:lang w:val="en-GB" w:eastAsia="en-GB"/>
              </w:rPr>
              <w:t>OTHER INFORMATION</w:t>
            </w:r>
          </w:p>
        </w:tc>
      </w:tr>
      <w:tr w:rsidR="00720746" w:rsidRPr="007007B3" w14:paraId="33D36B54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1552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Funding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5D6E0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7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2AB6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sources of funding/role of funder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581D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11</w:t>
            </w:r>
          </w:p>
        </w:tc>
      </w:tr>
      <w:tr w:rsidR="00720746" w:rsidRPr="007007B3" w14:paraId="10B2BBBD" w14:textId="77777777" w:rsidTr="00EC543A">
        <w:trPr>
          <w:trHeight w:val="2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34E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Conflicts of Interes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F756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18</w:t>
            </w:r>
          </w:p>
        </w:tc>
        <w:tc>
          <w:tcPr>
            <w:tcW w:w="5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706E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Describe any conflicts of interest within the study team and how these were managed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148C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  <w:lang w:val="en-GB" w:eastAsia="en-GB"/>
              </w:rPr>
            </w:pPr>
            <w:r w:rsidRPr="007007B3">
              <w:rPr>
                <w:rFonts w:asciiTheme="minorHAnsi" w:hAnsiTheme="minorHAnsi"/>
                <w:sz w:val="22"/>
                <w:lang w:val="en-GB" w:eastAsia="en-GB"/>
              </w:rPr>
              <w:t>p. 11</w:t>
            </w:r>
          </w:p>
        </w:tc>
      </w:tr>
    </w:tbl>
    <w:p w14:paraId="269FC19C" w14:textId="77777777" w:rsidR="00720746" w:rsidRPr="007007B3" w:rsidRDefault="00720746" w:rsidP="00720746">
      <w:pPr>
        <w:widowControl/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  <w:r w:rsidRPr="007007B3">
        <w:rPr>
          <w:rFonts w:asciiTheme="minorHAnsi" w:hAnsiTheme="minorHAnsi"/>
          <w:b/>
          <w:color w:val="000000" w:themeColor="text1"/>
          <w:sz w:val="22"/>
          <w:lang w:val="en-GB" w:eastAsia="zh-HK"/>
        </w:rPr>
        <w:br w:type="page"/>
      </w:r>
    </w:p>
    <w:p w14:paraId="59D35304" w14:textId="2062F89A" w:rsidR="00720746" w:rsidRPr="007007B3" w:rsidRDefault="00720746" w:rsidP="00720746">
      <w:pPr>
        <w:pStyle w:val="TOC2"/>
        <w:rPr>
          <w:rFonts w:asciiTheme="minorHAnsi" w:hAnsiTheme="minorHAnsi"/>
        </w:rPr>
      </w:pPr>
      <w:bookmarkStart w:id="2" w:name="_Toc206348371"/>
      <w:r w:rsidRPr="007007B3">
        <w:rPr>
          <w:rFonts w:asciiTheme="minorHAnsi" w:hAnsiTheme="minorHAnsi"/>
        </w:rPr>
        <w:lastRenderedPageBreak/>
        <w:t xml:space="preserve">Appendix </w:t>
      </w:r>
      <w:r w:rsidR="00FD75D3" w:rsidRPr="007007B3">
        <w:rPr>
          <w:rFonts w:asciiTheme="minorHAnsi" w:hAnsiTheme="minorHAnsi"/>
        </w:rPr>
        <w:t xml:space="preserve">S3 </w:t>
      </w:r>
      <w:r w:rsidRPr="007007B3">
        <w:rPr>
          <w:rFonts w:asciiTheme="minorHAnsi" w:hAnsiTheme="minorHAnsi"/>
          <w:b w:val="0"/>
          <w:bCs/>
        </w:rPr>
        <w:t>Endorsing airway management societies</w:t>
      </w:r>
      <w:bookmarkEnd w:id="2"/>
      <w:r w:rsidR="008E75D1">
        <w:rPr>
          <w:rFonts w:asciiTheme="minorHAnsi" w:hAnsiTheme="minorHAnsi"/>
          <w:b w:val="0"/>
          <w:bCs/>
        </w:rPr>
        <w:t xml:space="preserve"> </w:t>
      </w:r>
    </w:p>
    <w:p w14:paraId="1B249606" w14:textId="77777777" w:rsidR="00720746" w:rsidRPr="007007B3" w:rsidRDefault="00720746" w:rsidP="00720746">
      <w:pPr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20746" w:rsidRPr="007007B3" w14:paraId="32C27CFE" w14:textId="77777777" w:rsidTr="00E678B3">
        <w:tc>
          <w:tcPr>
            <w:tcW w:w="8296" w:type="dxa"/>
            <w:vAlign w:val="center"/>
          </w:tcPr>
          <w:p w14:paraId="659C284A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 xml:space="preserve">Difficult Airway Society </w:t>
            </w:r>
          </w:p>
        </w:tc>
      </w:tr>
      <w:tr w:rsidR="00720746" w:rsidRPr="007007B3" w14:paraId="005A7EE6" w14:textId="77777777" w:rsidTr="00E678B3">
        <w:tc>
          <w:tcPr>
            <w:tcW w:w="8296" w:type="dxa"/>
            <w:vAlign w:val="center"/>
          </w:tcPr>
          <w:p w14:paraId="6A41FB81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 xml:space="preserve">Society for Airway Management </w:t>
            </w:r>
          </w:p>
        </w:tc>
      </w:tr>
      <w:tr w:rsidR="00720746" w:rsidRPr="007007B3" w14:paraId="151B40C5" w14:textId="77777777" w:rsidTr="00E678B3">
        <w:tc>
          <w:tcPr>
            <w:tcW w:w="8296" w:type="dxa"/>
            <w:vAlign w:val="center"/>
          </w:tcPr>
          <w:p w14:paraId="2AC2FAC6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Safe Airway Society</w:t>
            </w:r>
          </w:p>
        </w:tc>
      </w:tr>
      <w:tr w:rsidR="00720746" w:rsidRPr="007007B3" w14:paraId="30CAD249" w14:textId="77777777" w:rsidTr="00E678B3">
        <w:tc>
          <w:tcPr>
            <w:tcW w:w="8296" w:type="dxa"/>
            <w:vAlign w:val="center"/>
          </w:tcPr>
          <w:p w14:paraId="51908854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 xml:space="preserve">European Airway Management Society </w:t>
            </w:r>
          </w:p>
        </w:tc>
      </w:tr>
      <w:tr w:rsidR="00720746" w:rsidRPr="007007B3" w14:paraId="35711A2E" w14:textId="77777777" w:rsidTr="00E678B3">
        <w:tc>
          <w:tcPr>
            <w:tcW w:w="8296" w:type="dxa"/>
            <w:vAlign w:val="center"/>
          </w:tcPr>
          <w:p w14:paraId="6FF21734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 xml:space="preserve">All India Difficult Airway Association </w:t>
            </w:r>
          </w:p>
        </w:tc>
      </w:tr>
      <w:tr w:rsidR="00720746" w:rsidRPr="007007B3" w14:paraId="3AF7691A" w14:textId="77777777" w:rsidTr="00E678B3">
        <w:tc>
          <w:tcPr>
            <w:tcW w:w="8296" w:type="dxa"/>
            <w:vAlign w:val="center"/>
          </w:tcPr>
          <w:p w14:paraId="4F062CF4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 xml:space="preserve">International Airway Management Society </w:t>
            </w:r>
          </w:p>
        </w:tc>
      </w:tr>
      <w:tr w:rsidR="00720746" w:rsidRPr="007007B3" w14:paraId="39224C9F" w14:textId="77777777" w:rsidTr="00E678B3">
        <w:tc>
          <w:tcPr>
            <w:tcW w:w="8296" w:type="dxa"/>
            <w:vAlign w:val="center"/>
          </w:tcPr>
          <w:p w14:paraId="4087E9D4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Training in Airway Management Latin America</w:t>
            </w:r>
          </w:p>
        </w:tc>
      </w:tr>
      <w:tr w:rsidR="00720746" w:rsidRPr="007007B3" w14:paraId="4B67E808" w14:textId="77777777" w:rsidTr="00E678B3">
        <w:trPr>
          <w:trHeight w:val="71"/>
        </w:trPr>
        <w:tc>
          <w:tcPr>
            <w:tcW w:w="8296" w:type="dxa"/>
            <w:vAlign w:val="center"/>
          </w:tcPr>
          <w:p w14:paraId="73E24B19" w14:textId="77777777" w:rsidR="00720746" w:rsidRPr="007007B3" w:rsidRDefault="00720746" w:rsidP="00E678B3">
            <w:pPr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African Airways</w:t>
            </w:r>
          </w:p>
        </w:tc>
      </w:tr>
    </w:tbl>
    <w:p w14:paraId="6C3D4E99" w14:textId="77777777" w:rsidR="00720746" w:rsidRPr="007007B3" w:rsidRDefault="00720746" w:rsidP="00720746">
      <w:pPr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</w:p>
    <w:p w14:paraId="06FD3FAB" w14:textId="77777777" w:rsidR="00720746" w:rsidRPr="007007B3" w:rsidRDefault="00720746" w:rsidP="00720746">
      <w:pPr>
        <w:rPr>
          <w:rFonts w:asciiTheme="minorHAnsi" w:hAnsiTheme="minorHAnsi"/>
          <w:bCs/>
          <w:color w:val="000000" w:themeColor="text1"/>
          <w:sz w:val="22"/>
          <w:lang w:val="en-GB" w:eastAsia="zh-HK"/>
        </w:rPr>
      </w:pPr>
      <w:r w:rsidRPr="007007B3">
        <w:rPr>
          <w:rFonts w:asciiTheme="minorHAnsi" w:hAnsiTheme="minorHAnsi"/>
          <w:bCs/>
          <w:color w:val="000000" w:themeColor="text1"/>
          <w:sz w:val="22"/>
          <w:lang w:val="en-GB" w:eastAsia="zh-HK"/>
        </w:rPr>
        <w:t>We would like to thank the endorsing societies for facilitating survey dissemination.</w:t>
      </w:r>
    </w:p>
    <w:p w14:paraId="6FAB3B0B" w14:textId="600814B0" w:rsidR="00720746" w:rsidRPr="007007B3" w:rsidRDefault="00720746">
      <w:pPr>
        <w:widowControl/>
        <w:spacing w:after="160" w:line="278" w:lineRule="auto"/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br w:type="page"/>
      </w:r>
    </w:p>
    <w:p w14:paraId="139A515D" w14:textId="54992153" w:rsidR="00720746" w:rsidRPr="007007B3" w:rsidRDefault="00720746" w:rsidP="00720746">
      <w:pPr>
        <w:pStyle w:val="TOC2"/>
        <w:rPr>
          <w:rFonts w:asciiTheme="minorHAnsi" w:hAnsiTheme="minorHAnsi"/>
        </w:rPr>
      </w:pPr>
      <w:bookmarkStart w:id="3" w:name="_Toc206348372"/>
      <w:r w:rsidRPr="007007B3">
        <w:rPr>
          <w:rFonts w:asciiTheme="minorHAnsi" w:hAnsiTheme="minorHAnsi"/>
        </w:rPr>
        <w:lastRenderedPageBreak/>
        <w:t xml:space="preserve">Appendix </w:t>
      </w:r>
      <w:r w:rsidR="00FD75D3" w:rsidRPr="007007B3">
        <w:rPr>
          <w:rFonts w:asciiTheme="minorHAnsi" w:hAnsiTheme="minorHAnsi"/>
        </w:rPr>
        <w:t xml:space="preserve">S4 </w:t>
      </w:r>
      <w:r w:rsidRPr="007007B3">
        <w:rPr>
          <w:rFonts w:asciiTheme="minorHAnsi" w:hAnsiTheme="minorHAnsi"/>
          <w:b w:val="0"/>
          <w:bCs/>
        </w:rPr>
        <w:t>Search strategy</w:t>
      </w:r>
      <w:bookmarkEnd w:id="3"/>
    </w:p>
    <w:p w14:paraId="223028D7" w14:textId="77777777" w:rsidR="00720746" w:rsidRPr="007007B3" w:rsidRDefault="00720746" w:rsidP="00720746">
      <w:pPr>
        <w:rPr>
          <w:rFonts w:asciiTheme="minorHAnsi" w:hAnsiTheme="minorHAnsi"/>
          <w:sz w:val="22"/>
        </w:rPr>
      </w:pPr>
    </w:p>
    <w:p w14:paraId="2C9B8198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i/>
          <w:iCs/>
          <w:sz w:val="22"/>
          <w:u w:val="single"/>
        </w:rPr>
        <w:t>Original search from Ahmad 2019:</w:t>
      </w:r>
      <w:r w:rsidRPr="007007B3">
        <w:rPr>
          <w:rFonts w:asciiTheme="minorHAnsi" w:hAnsiTheme="minorHAnsi"/>
          <w:sz w:val="22"/>
        </w:rPr>
        <w:t xml:space="preserve"> </w:t>
      </w:r>
    </w:p>
    <w:p w14:paraId="64C7749D" w14:textId="77777777" w:rsidR="00720746" w:rsidRPr="007007B3" w:rsidRDefault="00720746" w:rsidP="00720746">
      <w:pPr>
        <w:rPr>
          <w:rFonts w:asciiTheme="minorHAnsi" w:hAnsiTheme="minorHAnsi"/>
          <w:bCs/>
          <w:color w:val="000000" w:themeColor="text1"/>
          <w:sz w:val="22"/>
          <w:lang w:val="en-GB" w:eastAsia="zh-HK"/>
        </w:rPr>
      </w:pPr>
      <w:r w:rsidRPr="007007B3">
        <w:rPr>
          <w:rFonts w:asciiTheme="minorHAnsi" w:hAnsiTheme="minorHAnsi"/>
          <w:bCs/>
          <w:color w:val="000000" w:themeColor="text1"/>
          <w:sz w:val="22"/>
          <w:lang w:val="en-GB" w:eastAsia="zh-HK"/>
        </w:rPr>
        <w:t xml:space="preserve">Ahmad I, Onwochei DN, Muldoon S, Keane O, El-Boghdadly K. Airway management research: a systematic review. </w:t>
      </w:r>
      <w:r w:rsidRPr="007007B3">
        <w:rPr>
          <w:rFonts w:asciiTheme="minorHAnsi" w:hAnsiTheme="minorHAnsi"/>
          <w:bCs/>
          <w:i/>
          <w:iCs/>
          <w:color w:val="000000" w:themeColor="text1"/>
          <w:sz w:val="22"/>
          <w:lang w:val="en-GB" w:eastAsia="zh-HK"/>
        </w:rPr>
        <w:t>Anaesthesia.</w:t>
      </w:r>
      <w:r w:rsidRPr="007007B3">
        <w:rPr>
          <w:rFonts w:asciiTheme="minorHAnsi" w:hAnsiTheme="minorHAnsi"/>
          <w:bCs/>
          <w:color w:val="000000" w:themeColor="text1"/>
          <w:sz w:val="22"/>
          <w:lang w:val="en-GB" w:eastAsia="zh-HK"/>
        </w:rPr>
        <w:t xml:space="preserve"> 2019 Feb;74(2):225-236. doi: 10.1111/anae.14471.</w:t>
      </w:r>
    </w:p>
    <w:p w14:paraId="52D1A76A" w14:textId="77777777" w:rsidR="00720746" w:rsidRPr="007007B3" w:rsidRDefault="00720746" w:rsidP="00720746">
      <w:pPr>
        <w:rPr>
          <w:rFonts w:asciiTheme="minorHAnsi" w:hAnsiTheme="minorHAnsi"/>
          <w:bCs/>
          <w:color w:val="000000" w:themeColor="text1"/>
          <w:sz w:val="22"/>
          <w:lang w:val="en-GB" w:eastAsia="zh-HK"/>
        </w:rPr>
      </w:pPr>
    </w:p>
    <w:p w14:paraId="50107B6D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 xml:space="preserve">Time period: 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1 January 2006 to 31 December 2017</w:t>
      </w:r>
    </w:p>
    <w:p w14:paraId="235BF059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 xml:space="preserve">Databases searched: </w:t>
      </w:r>
      <w:r w:rsidRPr="007007B3">
        <w:rPr>
          <w:rFonts w:asciiTheme="minorHAnsi" w:hAnsiTheme="minorHAnsi"/>
          <w:sz w:val="22"/>
        </w:rPr>
        <w:tab/>
        <w:t>MEDLINE, Embase, Web of Science</w:t>
      </w:r>
    </w:p>
    <w:p w14:paraId="19204174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 xml:space="preserve">Included studies: 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1505</w:t>
      </w:r>
    </w:p>
    <w:p w14:paraId="057BBEAF" w14:textId="77777777" w:rsidR="00720746" w:rsidRPr="007007B3" w:rsidRDefault="00720746" w:rsidP="00720746">
      <w:pPr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8471"/>
      </w:tblGrid>
      <w:tr w:rsidR="00720746" w:rsidRPr="007007B3" w14:paraId="485B9955" w14:textId="77777777" w:rsidTr="00E678B3">
        <w:tc>
          <w:tcPr>
            <w:tcW w:w="562" w:type="dxa"/>
          </w:tcPr>
          <w:p w14:paraId="774EF43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9639" w:type="dxa"/>
          </w:tcPr>
          <w:p w14:paraId="2AFD095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Anaes*.mp.</w:t>
            </w:r>
          </w:p>
        </w:tc>
      </w:tr>
      <w:tr w:rsidR="00720746" w:rsidRPr="007007B3" w14:paraId="522AB29E" w14:textId="77777777" w:rsidTr="00E678B3">
        <w:tc>
          <w:tcPr>
            <w:tcW w:w="562" w:type="dxa"/>
          </w:tcPr>
          <w:p w14:paraId="7D16261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9639" w:type="dxa"/>
          </w:tcPr>
          <w:p w14:paraId="55C06D3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anesthesia/ or exp anesthesiology/ or anesth*.mp</w:t>
            </w:r>
          </w:p>
        </w:tc>
      </w:tr>
      <w:tr w:rsidR="00720746" w:rsidRPr="007007B3" w14:paraId="2F644492" w14:textId="77777777" w:rsidTr="00E678B3">
        <w:tc>
          <w:tcPr>
            <w:tcW w:w="562" w:type="dxa"/>
          </w:tcPr>
          <w:p w14:paraId="4B1336D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9639" w:type="dxa"/>
          </w:tcPr>
          <w:p w14:paraId="3B2C592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airway/ or airway.mp or exp airway creating device/</w:t>
            </w:r>
          </w:p>
        </w:tc>
      </w:tr>
      <w:tr w:rsidR="00720746" w:rsidRPr="007007B3" w14:paraId="20B4F076" w14:textId="77777777" w:rsidTr="00E678B3">
        <w:tc>
          <w:tcPr>
            <w:tcW w:w="562" w:type="dxa"/>
          </w:tcPr>
          <w:p w14:paraId="34A7590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9639" w:type="dxa"/>
          </w:tcPr>
          <w:p w14:paraId="130E252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(airway adj3 management).mp [mp=title, abstract, heading word, drug trade name, original title, device manufacturer, drug manufacturer, device trade name, keyword, floating subheading word]</w:t>
            </w:r>
          </w:p>
        </w:tc>
      </w:tr>
      <w:tr w:rsidR="00720746" w:rsidRPr="007007B3" w14:paraId="7B14869F" w14:textId="77777777" w:rsidTr="00E678B3">
        <w:tc>
          <w:tcPr>
            <w:tcW w:w="562" w:type="dxa"/>
          </w:tcPr>
          <w:p w14:paraId="5879B2C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5</w:t>
            </w:r>
          </w:p>
        </w:tc>
        <w:tc>
          <w:tcPr>
            <w:tcW w:w="9639" w:type="dxa"/>
          </w:tcPr>
          <w:p w14:paraId="4FCCB3A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intubation/ or intubate*.mp. or exp artificial ventilation/</w:t>
            </w:r>
          </w:p>
        </w:tc>
      </w:tr>
      <w:tr w:rsidR="00720746" w:rsidRPr="007007B3" w14:paraId="522B1AD5" w14:textId="77777777" w:rsidTr="00E678B3">
        <w:tc>
          <w:tcPr>
            <w:tcW w:w="562" w:type="dxa"/>
          </w:tcPr>
          <w:p w14:paraId="5D7D7F1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9639" w:type="dxa"/>
          </w:tcPr>
          <w:p w14:paraId="3282776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videolaryng*.mp or exp laryngoscopy/ or exp videolaryngoscope/ or exp laryngoscope/ or exp endotracheal tube/ or exp endotracheal intubation/</w:t>
            </w:r>
          </w:p>
        </w:tc>
      </w:tr>
      <w:tr w:rsidR="00720746" w:rsidRPr="007007B3" w14:paraId="6A539398" w14:textId="77777777" w:rsidTr="00E678B3">
        <w:tc>
          <w:tcPr>
            <w:tcW w:w="562" w:type="dxa"/>
          </w:tcPr>
          <w:p w14:paraId="5AB13F9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7</w:t>
            </w:r>
          </w:p>
        </w:tc>
        <w:tc>
          <w:tcPr>
            <w:tcW w:w="9639" w:type="dxa"/>
          </w:tcPr>
          <w:p w14:paraId="5CE2228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laryngeal mask.mp or exp laryngeal mask/</w:t>
            </w:r>
          </w:p>
        </w:tc>
      </w:tr>
      <w:tr w:rsidR="00720746" w:rsidRPr="007007B3" w14:paraId="64C6795E" w14:textId="77777777" w:rsidTr="00E678B3">
        <w:tc>
          <w:tcPr>
            <w:tcW w:w="562" w:type="dxa"/>
          </w:tcPr>
          <w:p w14:paraId="2352266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8</w:t>
            </w:r>
          </w:p>
        </w:tc>
        <w:tc>
          <w:tcPr>
            <w:tcW w:w="9639" w:type="dxa"/>
          </w:tcPr>
          <w:p w14:paraId="219824B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supraglottic airway device/ or supraglottic airway.mp.</w:t>
            </w:r>
          </w:p>
        </w:tc>
      </w:tr>
      <w:tr w:rsidR="00720746" w:rsidRPr="007007B3" w14:paraId="21324801" w14:textId="77777777" w:rsidTr="00E678B3">
        <w:tc>
          <w:tcPr>
            <w:tcW w:w="562" w:type="dxa"/>
          </w:tcPr>
          <w:p w14:paraId="2D2AFE0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9</w:t>
            </w:r>
          </w:p>
        </w:tc>
        <w:tc>
          <w:tcPr>
            <w:tcW w:w="9639" w:type="dxa"/>
          </w:tcPr>
          <w:p w14:paraId="655FA46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fiber optics/ or fibre-optic*.mp.</w:t>
            </w:r>
          </w:p>
        </w:tc>
      </w:tr>
      <w:tr w:rsidR="00720746" w:rsidRPr="007007B3" w14:paraId="049D09FC" w14:textId="77777777" w:rsidTr="00E678B3">
        <w:tc>
          <w:tcPr>
            <w:tcW w:w="562" w:type="dxa"/>
          </w:tcPr>
          <w:p w14:paraId="2101004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9639" w:type="dxa"/>
          </w:tcPr>
          <w:p w14:paraId="3E74097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fiberscope/ or fiber-optic*.mp.</w:t>
            </w:r>
          </w:p>
        </w:tc>
      </w:tr>
      <w:tr w:rsidR="00720746" w:rsidRPr="007007B3" w14:paraId="0F631004" w14:textId="77777777" w:rsidTr="00E678B3">
        <w:tc>
          <w:tcPr>
            <w:tcW w:w="562" w:type="dxa"/>
          </w:tcPr>
          <w:p w14:paraId="1794A88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1</w:t>
            </w:r>
          </w:p>
        </w:tc>
        <w:tc>
          <w:tcPr>
            <w:tcW w:w="9639" w:type="dxa"/>
          </w:tcPr>
          <w:p w14:paraId="3D12A57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fibreoptic*.mp.</w:t>
            </w:r>
          </w:p>
        </w:tc>
      </w:tr>
      <w:tr w:rsidR="00720746" w:rsidRPr="007007B3" w14:paraId="365A7AE3" w14:textId="77777777" w:rsidTr="00E678B3">
        <w:tc>
          <w:tcPr>
            <w:tcW w:w="562" w:type="dxa"/>
          </w:tcPr>
          <w:p w14:paraId="666A22F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2</w:t>
            </w:r>
          </w:p>
        </w:tc>
        <w:tc>
          <w:tcPr>
            <w:tcW w:w="9639" w:type="dxa"/>
          </w:tcPr>
          <w:p w14:paraId="10CD7DA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fibreoptic*.mp.</w:t>
            </w:r>
          </w:p>
        </w:tc>
      </w:tr>
      <w:tr w:rsidR="00720746" w:rsidRPr="007007B3" w14:paraId="1AF6B0C4" w14:textId="77777777" w:rsidTr="00E678B3">
        <w:tc>
          <w:tcPr>
            <w:tcW w:w="562" w:type="dxa"/>
          </w:tcPr>
          <w:p w14:paraId="48291CA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3</w:t>
            </w:r>
          </w:p>
        </w:tc>
        <w:tc>
          <w:tcPr>
            <w:tcW w:w="9639" w:type="dxa"/>
          </w:tcPr>
          <w:p w14:paraId="6C3DD3E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oxygenation/</w:t>
            </w:r>
          </w:p>
        </w:tc>
      </w:tr>
      <w:tr w:rsidR="00720746" w:rsidRPr="007007B3" w14:paraId="6398E59E" w14:textId="77777777" w:rsidTr="00E678B3">
        <w:tc>
          <w:tcPr>
            <w:tcW w:w="562" w:type="dxa"/>
          </w:tcPr>
          <w:p w14:paraId="04E8081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4</w:t>
            </w:r>
          </w:p>
        </w:tc>
        <w:tc>
          <w:tcPr>
            <w:tcW w:w="9639" w:type="dxa"/>
          </w:tcPr>
          <w:p w14:paraId="548A959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ventilation.mp.</w:t>
            </w:r>
          </w:p>
        </w:tc>
      </w:tr>
      <w:tr w:rsidR="00720746" w:rsidRPr="007007B3" w14:paraId="2725096E" w14:textId="77777777" w:rsidTr="00E678B3">
        <w:tc>
          <w:tcPr>
            <w:tcW w:w="562" w:type="dxa"/>
          </w:tcPr>
          <w:p w14:paraId="7BADC79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5</w:t>
            </w:r>
          </w:p>
        </w:tc>
        <w:tc>
          <w:tcPr>
            <w:tcW w:w="9639" w:type="dxa"/>
          </w:tcPr>
          <w:p w14:paraId="54CF135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tracheotomy/ or cricothyroid*.mp.</w:t>
            </w:r>
          </w:p>
        </w:tc>
      </w:tr>
      <w:tr w:rsidR="00720746" w:rsidRPr="007007B3" w14:paraId="24223581" w14:textId="77777777" w:rsidTr="00E678B3">
        <w:tc>
          <w:tcPr>
            <w:tcW w:w="562" w:type="dxa"/>
          </w:tcPr>
          <w:p w14:paraId="52E7963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6</w:t>
            </w:r>
          </w:p>
        </w:tc>
        <w:tc>
          <w:tcPr>
            <w:tcW w:w="9639" w:type="dxa"/>
          </w:tcPr>
          <w:p w14:paraId="197B240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“bag valve mask” .mp. or exp manual emergency ventilator/</w:t>
            </w:r>
          </w:p>
        </w:tc>
      </w:tr>
      <w:tr w:rsidR="00720746" w:rsidRPr="007007B3" w14:paraId="376CDF7F" w14:textId="77777777" w:rsidTr="00E678B3">
        <w:tc>
          <w:tcPr>
            <w:tcW w:w="562" w:type="dxa"/>
          </w:tcPr>
          <w:p w14:paraId="4F6B4D3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7</w:t>
            </w:r>
          </w:p>
        </w:tc>
        <w:tc>
          <w:tcPr>
            <w:tcW w:w="9639" w:type="dxa"/>
          </w:tcPr>
          <w:p w14:paraId="627ED98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(airway adj3 control).mp [mp=title, abstract, heading word, drug trade name, original title, device manufacturer, drug manufacturer, device trade name, keyword, floating subheading word]</w:t>
            </w:r>
          </w:p>
        </w:tc>
      </w:tr>
      <w:tr w:rsidR="00720746" w:rsidRPr="007007B3" w14:paraId="527255AF" w14:textId="77777777" w:rsidTr="00E678B3">
        <w:tc>
          <w:tcPr>
            <w:tcW w:w="562" w:type="dxa"/>
          </w:tcPr>
          <w:p w14:paraId="66C6ECD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8</w:t>
            </w:r>
          </w:p>
        </w:tc>
        <w:tc>
          <w:tcPr>
            <w:tcW w:w="9639" w:type="dxa"/>
          </w:tcPr>
          <w:p w14:paraId="7878EEE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“airway device” .mp.</w:t>
            </w:r>
          </w:p>
        </w:tc>
      </w:tr>
      <w:tr w:rsidR="00720746" w:rsidRPr="007007B3" w14:paraId="6182F9A0" w14:textId="77777777" w:rsidTr="00E678B3">
        <w:tc>
          <w:tcPr>
            <w:tcW w:w="562" w:type="dxa"/>
          </w:tcPr>
          <w:p w14:paraId="074DE9C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9</w:t>
            </w:r>
          </w:p>
        </w:tc>
        <w:tc>
          <w:tcPr>
            <w:tcW w:w="9639" w:type="dxa"/>
          </w:tcPr>
          <w:p w14:paraId="530E2A8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 or 2 or 3</w:t>
            </w:r>
          </w:p>
        </w:tc>
      </w:tr>
      <w:tr w:rsidR="00720746" w:rsidRPr="007007B3" w14:paraId="4157F67F" w14:textId="77777777" w:rsidTr="00E678B3">
        <w:tc>
          <w:tcPr>
            <w:tcW w:w="562" w:type="dxa"/>
          </w:tcPr>
          <w:p w14:paraId="78AF54E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0</w:t>
            </w:r>
          </w:p>
        </w:tc>
        <w:tc>
          <w:tcPr>
            <w:tcW w:w="9639" w:type="dxa"/>
          </w:tcPr>
          <w:p w14:paraId="795808D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respiration control/</w:t>
            </w:r>
          </w:p>
        </w:tc>
      </w:tr>
      <w:tr w:rsidR="00720746" w:rsidRPr="007007B3" w14:paraId="09302DE5" w14:textId="77777777" w:rsidTr="00E678B3">
        <w:tc>
          <w:tcPr>
            <w:tcW w:w="562" w:type="dxa"/>
          </w:tcPr>
          <w:p w14:paraId="6698509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1</w:t>
            </w:r>
          </w:p>
        </w:tc>
        <w:tc>
          <w:tcPr>
            <w:tcW w:w="9639" w:type="dxa"/>
          </w:tcPr>
          <w:p w14:paraId="7C594EC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4 or 5 or 6 or 7 or 8 or 9 or 10 or 11 or 12 or 13 or 14 or 15 or 16 or 17 or 18 or 20</w:t>
            </w:r>
          </w:p>
        </w:tc>
      </w:tr>
      <w:tr w:rsidR="00720746" w:rsidRPr="007007B3" w14:paraId="542B3692" w14:textId="77777777" w:rsidTr="00E678B3">
        <w:tc>
          <w:tcPr>
            <w:tcW w:w="562" w:type="dxa"/>
          </w:tcPr>
          <w:p w14:paraId="185D5893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2</w:t>
            </w:r>
          </w:p>
        </w:tc>
        <w:tc>
          <w:tcPr>
            <w:tcW w:w="9639" w:type="dxa"/>
          </w:tcPr>
          <w:p w14:paraId="501BC39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9 and 21</w:t>
            </w:r>
          </w:p>
        </w:tc>
      </w:tr>
      <w:tr w:rsidR="00720746" w:rsidRPr="007007B3" w14:paraId="56A57AAD" w14:textId="77777777" w:rsidTr="00E678B3">
        <w:tc>
          <w:tcPr>
            <w:tcW w:w="562" w:type="dxa"/>
          </w:tcPr>
          <w:p w14:paraId="18D95A28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9639" w:type="dxa"/>
          </w:tcPr>
          <w:p w14:paraId="65645F3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limit 22 to ((embase or medline) and yr=”2006–Current”)</w:t>
            </w:r>
          </w:p>
        </w:tc>
      </w:tr>
    </w:tbl>
    <w:p w14:paraId="25601372" w14:textId="77777777" w:rsidR="00720746" w:rsidRPr="007007B3" w:rsidRDefault="00720746" w:rsidP="00720746">
      <w:pPr>
        <w:rPr>
          <w:rFonts w:asciiTheme="minorHAnsi" w:hAnsiTheme="minorHAnsi"/>
          <w:i/>
          <w:iCs/>
          <w:sz w:val="22"/>
          <w:u w:val="single"/>
        </w:rPr>
      </w:pPr>
    </w:p>
    <w:p w14:paraId="71D6B2A9" w14:textId="77777777" w:rsidR="00720746" w:rsidRPr="007007B3" w:rsidRDefault="00720746" w:rsidP="00720746">
      <w:pPr>
        <w:widowControl/>
        <w:rPr>
          <w:rFonts w:asciiTheme="minorHAnsi" w:hAnsiTheme="minorHAnsi"/>
          <w:i/>
          <w:iCs/>
          <w:sz w:val="22"/>
          <w:u w:val="single"/>
        </w:rPr>
      </w:pPr>
    </w:p>
    <w:p w14:paraId="5490EAB7" w14:textId="77777777" w:rsidR="00720746" w:rsidRPr="007007B3" w:rsidRDefault="00720746" w:rsidP="00720746">
      <w:pPr>
        <w:rPr>
          <w:rFonts w:asciiTheme="minorHAnsi" w:hAnsiTheme="minorHAnsi"/>
          <w:i/>
          <w:iCs/>
          <w:sz w:val="22"/>
          <w:u w:val="single"/>
        </w:rPr>
      </w:pPr>
    </w:p>
    <w:p w14:paraId="568948EB" w14:textId="77777777" w:rsidR="00720746" w:rsidRPr="007007B3" w:rsidRDefault="00720746" w:rsidP="00720746">
      <w:pPr>
        <w:widowControl/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br w:type="page"/>
      </w:r>
    </w:p>
    <w:p w14:paraId="6BBF426D" w14:textId="77777777" w:rsidR="00720746" w:rsidRPr="007007B3" w:rsidRDefault="00720746" w:rsidP="00720746">
      <w:pPr>
        <w:rPr>
          <w:rFonts w:asciiTheme="minorHAnsi" w:hAnsiTheme="minorHAnsi"/>
          <w:i/>
          <w:iCs/>
          <w:sz w:val="22"/>
          <w:u w:val="single"/>
        </w:rPr>
      </w:pPr>
      <w:r w:rsidRPr="007007B3">
        <w:rPr>
          <w:rFonts w:asciiTheme="minorHAnsi" w:hAnsiTheme="minorHAnsi"/>
          <w:i/>
          <w:iCs/>
          <w:sz w:val="22"/>
          <w:u w:val="single"/>
        </w:rPr>
        <w:lastRenderedPageBreak/>
        <w:t>Top-up search</w:t>
      </w:r>
    </w:p>
    <w:p w14:paraId="23642E62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 xml:space="preserve">Time period: 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1 January 2018 to 15 November 2023</w:t>
      </w:r>
    </w:p>
    <w:p w14:paraId="555436E6" w14:textId="5402E77A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 xml:space="preserve">Databases searched: 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</w:r>
      <w:r w:rsidR="00D4223A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>MEDLINE, Embase</w:t>
      </w:r>
    </w:p>
    <w:p w14:paraId="1ACAF278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Identified studies: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MEDLINE (17,073), Embase (55,300)</w:t>
      </w:r>
    </w:p>
    <w:p w14:paraId="76C4A20F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Identified studies: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72,323</w:t>
      </w:r>
    </w:p>
    <w:p w14:paraId="708A09B0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Following deduplication: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60,023</w:t>
      </w:r>
    </w:p>
    <w:p w14:paraId="7AA2A8E2" w14:textId="77777777" w:rsidR="00720746" w:rsidRPr="007007B3" w:rsidRDefault="00720746" w:rsidP="00720746">
      <w:p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Included (title/abstract):</w:t>
      </w:r>
      <w:r w:rsidRPr="007007B3">
        <w:rPr>
          <w:rFonts w:asciiTheme="minorHAnsi" w:hAnsiTheme="minorHAnsi"/>
          <w:sz w:val="22"/>
        </w:rPr>
        <w:tab/>
      </w:r>
      <w:r w:rsidRPr="007007B3">
        <w:rPr>
          <w:rFonts w:asciiTheme="minorHAnsi" w:hAnsiTheme="minorHAnsi"/>
          <w:sz w:val="22"/>
        </w:rPr>
        <w:tab/>
        <w:t>2863</w:t>
      </w:r>
    </w:p>
    <w:p w14:paraId="4D35E15C" w14:textId="77777777" w:rsidR="00720746" w:rsidRPr="007007B3" w:rsidRDefault="00720746" w:rsidP="00720746">
      <w:pPr>
        <w:rPr>
          <w:rFonts w:asciiTheme="minorHAnsi" w:hAnsiTheme="minorHAnsi"/>
          <w:sz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2"/>
        <w:gridCol w:w="8647"/>
      </w:tblGrid>
      <w:tr w:rsidR="00720746" w:rsidRPr="007007B3" w14:paraId="030B67A3" w14:textId="77777777" w:rsidTr="003A3B77">
        <w:tc>
          <w:tcPr>
            <w:tcW w:w="562" w:type="dxa"/>
          </w:tcPr>
          <w:p w14:paraId="2713589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8647" w:type="dxa"/>
          </w:tcPr>
          <w:p w14:paraId="2C3B893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Anaes*.mp.</w:t>
            </w:r>
          </w:p>
        </w:tc>
      </w:tr>
      <w:tr w:rsidR="00720746" w:rsidRPr="007007B3" w14:paraId="5CC8B594" w14:textId="77777777" w:rsidTr="003A3B77">
        <w:tc>
          <w:tcPr>
            <w:tcW w:w="562" w:type="dxa"/>
          </w:tcPr>
          <w:p w14:paraId="6793803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8647" w:type="dxa"/>
          </w:tcPr>
          <w:p w14:paraId="20AB0AC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anesthesia/ or exp anesthesiology/ or anesth*.mp</w:t>
            </w:r>
          </w:p>
        </w:tc>
      </w:tr>
      <w:tr w:rsidR="00720746" w:rsidRPr="007007B3" w14:paraId="2E3E756F" w14:textId="77777777" w:rsidTr="003A3B77">
        <w:tc>
          <w:tcPr>
            <w:tcW w:w="562" w:type="dxa"/>
          </w:tcPr>
          <w:p w14:paraId="1AEAC75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8647" w:type="dxa"/>
          </w:tcPr>
          <w:p w14:paraId="3BEDD62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airway/ or airway.mp or exp airway creating device/</w:t>
            </w:r>
          </w:p>
        </w:tc>
      </w:tr>
      <w:tr w:rsidR="00720746" w:rsidRPr="007007B3" w14:paraId="19990F18" w14:textId="77777777" w:rsidTr="003A3B77">
        <w:tc>
          <w:tcPr>
            <w:tcW w:w="562" w:type="dxa"/>
          </w:tcPr>
          <w:p w14:paraId="2D2BEB2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8647" w:type="dxa"/>
          </w:tcPr>
          <w:p w14:paraId="08EA24F9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(airway adj3 management).mp [mp=title, abstract, heading word, drug trade name, original title, device manufacturer, drug manufacturer, device trade name, keyword, floating subheading word]</w:t>
            </w:r>
          </w:p>
        </w:tc>
      </w:tr>
      <w:tr w:rsidR="00720746" w:rsidRPr="007007B3" w14:paraId="59AD7357" w14:textId="77777777" w:rsidTr="003A3B77">
        <w:tc>
          <w:tcPr>
            <w:tcW w:w="562" w:type="dxa"/>
          </w:tcPr>
          <w:p w14:paraId="1FE4CCC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5</w:t>
            </w:r>
          </w:p>
        </w:tc>
        <w:tc>
          <w:tcPr>
            <w:tcW w:w="8647" w:type="dxa"/>
          </w:tcPr>
          <w:p w14:paraId="278FFB6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intubation/ or intubate*.mp. or exp artificial ventilation/</w:t>
            </w:r>
          </w:p>
        </w:tc>
      </w:tr>
      <w:tr w:rsidR="00720746" w:rsidRPr="007007B3" w14:paraId="36D2FC5C" w14:textId="77777777" w:rsidTr="003A3B77">
        <w:tc>
          <w:tcPr>
            <w:tcW w:w="562" w:type="dxa"/>
          </w:tcPr>
          <w:p w14:paraId="6E2EBC4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8647" w:type="dxa"/>
          </w:tcPr>
          <w:p w14:paraId="11F9CA4F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videolaryng*.mp or exp laryngoscopy/ or exp videolaryngoscope/ or exp laryngoscope/ or exp endotracheal tube/ or exp endotracheal intubation/</w:t>
            </w:r>
          </w:p>
        </w:tc>
      </w:tr>
      <w:tr w:rsidR="00720746" w:rsidRPr="007007B3" w14:paraId="3E49AC47" w14:textId="77777777" w:rsidTr="003A3B77">
        <w:tc>
          <w:tcPr>
            <w:tcW w:w="562" w:type="dxa"/>
          </w:tcPr>
          <w:p w14:paraId="5728301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7</w:t>
            </w:r>
          </w:p>
        </w:tc>
        <w:tc>
          <w:tcPr>
            <w:tcW w:w="8647" w:type="dxa"/>
          </w:tcPr>
          <w:p w14:paraId="3BC98D9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laryngeal mask.mp or exp laryngeal mask/</w:t>
            </w:r>
          </w:p>
        </w:tc>
      </w:tr>
      <w:tr w:rsidR="00720746" w:rsidRPr="007007B3" w14:paraId="4F33CA01" w14:textId="77777777" w:rsidTr="003A3B77">
        <w:tc>
          <w:tcPr>
            <w:tcW w:w="562" w:type="dxa"/>
          </w:tcPr>
          <w:p w14:paraId="2B62F22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8</w:t>
            </w:r>
          </w:p>
        </w:tc>
        <w:tc>
          <w:tcPr>
            <w:tcW w:w="8647" w:type="dxa"/>
          </w:tcPr>
          <w:p w14:paraId="0DF01A7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supraglottic airway device/ or supraglottic airway.mp.</w:t>
            </w:r>
          </w:p>
        </w:tc>
      </w:tr>
      <w:tr w:rsidR="00720746" w:rsidRPr="007007B3" w14:paraId="3D79E556" w14:textId="77777777" w:rsidTr="003A3B77">
        <w:tc>
          <w:tcPr>
            <w:tcW w:w="562" w:type="dxa"/>
          </w:tcPr>
          <w:p w14:paraId="10D9577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9</w:t>
            </w:r>
          </w:p>
        </w:tc>
        <w:tc>
          <w:tcPr>
            <w:tcW w:w="8647" w:type="dxa"/>
          </w:tcPr>
          <w:p w14:paraId="7CFE290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fiber optics/ or fibre-optic*.mp.</w:t>
            </w:r>
          </w:p>
        </w:tc>
      </w:tr>
      <w:tr w:rsidR="00720746" w:rsidRPr="007007B3" w14:paraId="1CF2AF87" w14:textId="77777777" w:rsidTr="003A3B77">
        <w:tc>
          <w:tcPr>
            <w:tcW w:w="562" w:type="dxa"/>
          </w:tcPr>
          <w:p w14:paraId="085FF9A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8647" w:type="dxa"/>
          </w:tcPr>
          <w:p w14:paraId="64F8196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fiberscope/ or fiber-optic*.mp.</w:t>
            </w:r>
          </w:p>
        </w:tc>
      </w:tr>
      <w:tr w:rsidR="00720746" w:rsidRPr="007007B3" w14:paraId="45CD0A0A" w14:textId="77777777" w:rsidTr="003A3B77">
        <w:tc>
          <w:tcPr>
            <w:tcW w:w="562" w:type="dxa"/>
          </w:tcPr>
          <w:p w14:paraId="2544893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1</w:t>
            </w:r>
          </w:p>
        </w:tc>
        <w:tc>
          <w:tcPr>
            <w:tcW w:w="8647" w:type="dxa"/>
          </w:tcPr>
          <w:p w14:paraId="5151AFA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fibreoptic*.mp.</w:t>
            </w:r>
          </w:p>
        </w:tc>
      </w:tr>
      <w:tr w:rsidR="00720746" w:rsidRPr="007007B3" w14:paraId="1B707480" w14:textId="77777777" w:rsidTr="003A3B77">
        <w:tc>
          <w:tcPr>
            <w:tcW w:w="562" w:type="dxa"/>
          </w:tcPr>
          <w:p w14:paraId="6606F01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2</w:t>
            </w:r>
          </w:p>
        </w:tc>
        <w:tc>
          <w:tcPr>
            <w:tcW w:w="8647" w:type="dxa"/>
          </w:tcPr>
          <w:p w14:paraId="3335364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fibreoptic*.mp.</w:t>
            </w:r>
          </w:p>
        </w:tc>
      </w:tr>
      <w:tr w:rsidR="00720746" w:rsidRPr="007007B3" w14:paraId="1B05E63F" w14:textId="77777777" w:rsidTr="003A3B77">
        <w:tc>
          <w:tcPr>
            <w:tcW w:w="562" w:type="dxa"/>
          </w:tcPr>
          <w:p w14:paraId="44320E2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3</w:t>
            </w:r>
          </w:p>
        </w:tc>
        <w:tc>
          <w:tcPr>
            <w:tcW w:w="8647" w:type="dxa"/>
          </w:tcPr>
          <w:p w14:paraId="4F556B6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oxygenation/</w:t>
            </w:r>
          </w:p>
        </w:tc>
      </w:tr>
      <w:tr w:rsidR="00720746" w:rsidRPr="007007B3" w14:paraId="19859241" w14:textId="77777777" w:rsidTr="003A3B77">
        <w:tc>
          <w:tcPr>
            <w:tcW w:w="562" w:type="dxa"/>
          </w:tcPr>
          <w:p w14:paraId="4C5ECF9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4</w:t>
            </w:r>
          </w:p>
        </w:tc>
        <w:tc>
          <w:tcPr>
            <w:tcW w:w="8647" w:type="dxa"/>
          </w:tcPr>
          <w:p w14:paraId="6C4E790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ventilation.mp.</w:t>
            </w:r>
          </w:p>
        </w:tc>
      </w:tr>
      <w:tr w:rsidR="00720746" w:rsidRPr="007007B3" w14:paraId="2E49B882" w14:textId="77777777" w:rsidTr="003A3B77">
        <w:tc>
          <w:tcPr>
            <w:tcW w:w="562" w:type="dxa"/>
          </w:tcPr>
          <w:p w14:paraId="34488E92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5</w:t>
            </w:r>
          </w:p>
        </w:tc>
        <w:tc>
          <w:tcPr>
            <w:tcW w:w="8647" w:type="dxa"/>
          </w:tcPr>
          <w:p w14:paraId="5E925167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tracheotomy/ or cricothyroid*.mp.</w:t>
            </w:r>
          </w:p>
        </w:tc>
      </w:tr>
      <w:tr w:rsidR="00720746" w:rsidRPr="007007B3" w14:paraId="0758C0FA" w14:textId="77777777" w:rsidTr="003A3B77">
        <w:tc>
          <w:tcPr>
            <w:tcW w:w="562" w:type="dxa"/>
          </w:tcPr>
          <w:p w14:paraId="5D380FC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6</w:t>
            </w:r>
          </w:p>
        </w:tc>
        <w:tc>
          <w:tcPr>
            <w:tcW w:w="8647" w:type="dxa"/>
          </w:tcPr>
          <w:p w14:paraId="4AC1C96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“bag valve mask” .mp. or exp manual emergency ventilator/</w:t>
            </w:r>
          </w:p>
        </w:tc>
      </w:tr>
      <w:tr w:rsidR="00720746" w:rsidRPr="007007B3" w14:paraId="49D3F953" w14:textId="77777777" w:rsidTr="003A3B77">
        <w:tc>
          <w:tcPr>
            <w:tcW w:w="562" w:type="dxa"/>
          </w:tcPr>
          <w:p w14:paraId="72EFE5A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7</w:t>
            </w:r>
          </w:p>
        </w:tc>
        <w:tc>
          <w:tcPr>
            <w:tcW w:w="8647" w:type="dxa"/>
          </w:tcPr>
          <w:p w14:paraId="7849FF4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(airway adj3 control).mp [mp=title, abstract, heading word, drug trade name, original title, device manufacturer, drug manufacturer, device trade name, keyword, floating subheading word]</w:t>
            </w:r>
          </w:p>
        </w:tc>
      </w:tr>
      <w:tr w:rsidR="00720746" w:rsidRPr="007007B3" w14:paraId="66B1E30E" w14:textId="77777777" w:rsidTr="003A3B77">
        <w:tc>
          <w:tcPr>
            <w:tcW w:w="562" w:type="dxa"/>
          </w:tcPr>
          <w:p w14:paraId="6410C29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8</w:t>
            </w:r>
          </w:p>
        </w:tc>
        <w:tc>
          <w:tcPr>
            <w:tcW w:w="8647" w:type="dxa"/>
          </w:tcPr>
          <w:p w14:paraId="7205E1BC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“airway device” .mp.</w:t>
            </w:r>
          </w:p>
        </w:tc>
      </w:tr>
      <w:tr w:rsidR="00720746" w:rsidRPr="007007B3" w14:paraId="1D36438E" w14:textId="77777777" w:rsidTr="003A3B77">
        <w:tc>
          <w:tcPr>
            <w:tcW w:w="562" w:type="dxa"/>
          </w:tcPr>
          <w:p w14:paraId="5160705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9</w:t>
            </w:r>
          </w:p>
        </w:tc>
        <w:tc>
          <w:tcPr>
            <w:tcW w:w="8647" w:type="dxa"/>
          </w:tcPr>
          <w:p w14:paraId="7BC3AFA5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 or 2 or 3</w:t>
            </w:r>
          </w:p>
        </w:tc>
      </w:tr>
      <w:tr w:rsidR="00720746" w:rsidRPr="007007B3" w14:paraId="6E1EF542" w14:textId="77777777" w:rsidTr="003A3B77">
        <w:tc>
          <w:tcPr>
            <w:tcW w:w="562" w:type="dxa"/>
          </w:tcPr>
          <w:p w14:paraId="45CA66BE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0</w:t>
            </w:r>
          </w:p>
        </w:tc>
        <w:tc>
          <w:tcPr>
            <w:tcW w:w="8647" w:type="dxa"/>
          </w:tcPr>
          <w:p w14:paraId="00D45DCB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exp respiration control/</w:t>
            </w:r>
          </w:p>
        </w:tc>
      </w:tr>
      <w:tr w:rsidR="00720746" w:rsidRPr="007007B3" w14:paraId="74C87C13" w14:textId="77777777" w:rsidTr="003A3B77">
        <w:tc>
          <w:tcPr>
            <w:tcW w:w="562" w:type="dxa"/>
          </w:tcPr>
          <w:p w14:paraId="34B3CDE1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1</w:t>
            </w:r>
          </w:p>
        </w:tc>
        <w:tc>
          <w:tcPr>
            <w:tcW w:w="8647" w:type="dxa"/>
          </w:tcPr>
          <w:p w14:paraId="70EDFB24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4 or 5 or 6 or 7 or 8 or 9 or 10 or 11 or 12 or 13 or 14 or 15 or 16 or 17 or 18 or 20</w:t>
            </w:r>
          </w:p>
        </w:tc>
      </w:tr>
      <w:tr w:rsidR="00720746" w:rsidRPr="007007B3" w14:paraId="40020F62" w14:textId="77777777" w:rsidTr="003A3B77">
        <w:tc>
          <w:tcPr>
            <w:tcW w:w="562" w:type="dxa"/>
          </w:tcPr>
          <w:p w14:paraId="4A4CE99A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2</w:t>
            </w:r>
          </w:p>
        </w:tc>
        <w:tc>
          <w:tcPr>
            <w:tcW w:w="8647" w:type="dxa"/>
          </w:tcPr>
          <w:p w14:paraId="03AA86CD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19 and 21</w:t>
            </w:r>
          </w:p>
        </w:tc>
      </w:tr>
      <w:tr w:rsidR="00720746" w:rsidRPr="007007B3" w14:paraId="30BE68C2" w14:textId="77777777" w:rsidTr="003A3B77">
        <w:tc>
          <w:tcPr>
            <w:tcW w:w="562" w:type="dxa"/>
          </w:tcPr>
          <w:p w14:paraId="2A150330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23</w:t>
            </w:r>
          </w:p>
        </w:tc>
        <w:tc>
          <w:tcPr>
            <w:tcW w:w="8647" w:type="dxa"/>
          </w:tcPr>
          <w:p w14:paraId="03280116" w14:textId="77777777" w:rsidR="00720746" w:rsidRPr="007007B3" w:rsidRDefault="00720746" w:rsidP="00E678B3">
            <w:pPr>
              <w:adjustRightInd w:val="0"/>
              <w:snapToGrid w:val="0"/>
              <w:rPr>
                <w:rFonts w:asciiTheme="minorHAnsi" w:hAnsiTheme="minorHAnsi"/>
                <w:sz w:val="22"/>
              </w:rPr>
            </w:pPr>
            <w:r w:rsidRPr="007007B3">
              <w:rPr>
                <w:rFonts w:asciiTheme="minorHAnsi" w:hAnsiTheme="minorHAnsi"/>
                <w:sz w:val="22"/>
              </w:rPr>
              <w:t>limit 22 to ((embase or medline) and yr=”2018–Current”)</w:t>
            </w:r>
          </w:p>
        </w:tc>
      </w:tr>
    </w:tbl>
    <w:p w14:paraId="13C5A410" w14:textId="77777777" w:rsidR="00720746" w:rsidRPr="007007B3" w:rsidRDefault="00720746" w:rsidP="00720746">
      <w:pPr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</w:p>
    <w:p w14:paraId="2033AC2B" w14:textId="77777777" w:rsidR="00720746" w:rsidRPr="007007B3" w:rsidRDefault="00720746" w:rsidP="00720746">
      <w:pPr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</w:p>
    <w:p w14:paraId="7960A37E" w14:textId="77777777" w:rsidR="00720746" w:rsidRPr="007007B3" w:rsidRDefault="00720746" w:rsidP="00720746">
      <w:pPr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</w:p>
    <w:p w14:paraId="0B6D099E" w14:textId="77777777" w:rsidR="00720746" w:rsidRPr="007007B3" w:rsidRDefault="00720746" w:rsidP="00720746">
      <w:pPr>
        <w:widowControl/>
        <w:rPr>
          <w:rFonts w:asciiTheme="minorHAnsi" w:hAnsiTheme="minorHAnsi"/>
          <w:b/>
          <w:color w:val="000000" w:themeColor="text1"/>
          <w:sz w:val="22"/>
          <w:lang w:val="en-GB" w:eastAsia="zh-HK"/>
        </w:rPr>
      </w:pPr>
      <w:r w:rsidRPr="007007B3">
        <w:rPr>
          <w:rFonts w:asciiTheme="minorHAnsi" w:hAnsiTheme="minorHAnsi"/>
          <w:b/>
          <w:color w:val="000000" w:themeColor="text1"/>
          <w:sz w:val="22"/>
          <w:lang w:val="en-GB" w:eastAsia="zh-HK"/>
        </w:rPr>
        <w:br w:type="page"/>
      </w:r>
    </w:p>
    <w:p w14:paraId="7116BB00" w14:textId="22D2C927" w:rsidR="00720746" w:rsidRPr="007007B3" w:rsidRDefault="00720746" w:rsidP="00720746">
      <w:pPr>
        <w:pStyle w:val="TOC2"/>
        <w:rPr>
          <w:rFonts w:asciiTheme="minorHAnsi" w:hAnsiTheme="minorHAnsi"/>
        </w:rPr>
      </w:pPr>
      <w:bookmarkStart w:id="4" w:name="_Toc206348373"/>
      <w:r w:rsidRPr="007007B3">
        <w:rPr>
          <w:rFonts w:asciiTheme="minorHAnsi" w:hAnsiTheme="minorHAnsi"/>
        </w:rPr>
        <w:lastRenderedPageBreak/>
        <w:t xml:space="preserve">Appendix </w:t>
      </w:r>
      <w:r w:rsidR="00FD75D3" w:rsidRPr="007007B3">
        <w:rPr>
          <w:rFonts w:asciiTheme="minorHAnsi" w:hAnsiTheme="minorHAnsi"/>
        </w:rPr>
        <w:t xml:space="preserve">S5 </w:t>
      </w:r>
      <w:r w:rsidRPr="007007B3">
        <w:rPr>
          <w:rFonts w:asciiTheme="minorHAnsi" w:hAnsiTheme="minorHAnsi"/>
          <w:b w:val="0"/>
          <w:bCs/>
        </w:rPr>
        <w:t>Participant eligibility criteria</w:t>
      </w:r>
      <w:bookmarkEnd w:id="4"/>
    </w:p>
    <w:p w14:paraId="1010EF95" w14:textId="77777777" w:rsidR="00720746" w:rsidRPr="007007B3" w:rsidRDefault="00720746" w:rsidP="00720746">
      <w:pPr>
        <w:widowControl/>
        <w:rPr>
          <w:rFonts w:asciiTheme="minorHAnsi" w:hAnsiTheme="minorHAnsi"/>
          <w:bCs/>
          <w:color w:val="000000" w:themeColor="text1"/>
          <w:sz w:val="22"/>
          <w:lang w:val="en-GB" w:eastAsia="zh-HK"/>
        </w:rPr>
      </w:pPr>
    </w:p>
    <w:p w14:paraId="74C3CEEA" w14:textId="77777777" w:rsidR="00720746" w:rsidRPr="007007B3" w:rsidRDefault="00720746" w:rsidP="00720746">
      <w:pPr>
        <w:rPr>
          <w:rFonts w:asciiTheme="minorHAnsi" w:hAnsiTheme="minorHAnsi"/>
          <w:b/>
          <w:bCs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 xml:space="preserve">Patients (NHS service users and international patients) </w:t>
      </w:r>
    </w:p>
    <w:p w14:paraId="16E5D228" w14:textId="77777777" w:rsidR="00720746" w:rsidRPr="007007B3" w:rsidRDefault="00720746" w:rsidP="00720746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 xml:space="preserve">About to undergo airway management for surgery in the elective or emergency setting OR </w:t>
      </w:r>
    </w:p>
    <w:p w14:paraId="09BC18A2" w14:textId="77777777" w:rsidR="00720746" w:rsidRPr="007007B3" w:rsidRDefault="00720746" w:rsidP="00720746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Patients who have undergone emergency airway management previously</w:t>
      </w:r>
    </w:p>
    <w:p w14:paraId="1009B900" w14:textId="77777777" w:rsidR="00720746" w:rsidRPr="007007B3" w:rsidRDefault="00720746" w:rsidP="00720746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ND:</w:t>
      </w:r>
    </w:p>
    <w:p w14:paraId="600AE6AD" w14:textId="77777777" w:rsidR="00720746" w:rsidRPr="007007B3" w:rsidRDefault="00720746" w:rsidP="00720746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ge &gt; 18 years;</w:t>
      </w:r>
    </w:p>
    <w:p w14:paraId="1D406519" w14:textId="77777777" w:rsidR="00720746" w:rsidRPr="007007B3" w:rsidRDefault="00720746" w:rsidP="00720746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ble to give informed consent;</w:t>
      </w:r>
    </w:p>
    <w:p w14:paraId="4A733949" w14:textId="77777777" w:rsidR="00720746" w:rsidRPr="007007B3" w:rsidRDefault="00720746" w:rsidP="00720746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ny ethnicity and gender;</w:t>
      </w:r>
    </w:p>
    <w:p w14:paraId="4169911E" w14:textId="77777777" w:rsidR="00720746" w:rsidRPr="007007B3" w:rsidRDefault="00720746" w:rsidP="00720746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Willing to participate in the study;</w:t>
      </w:r>
    </w:p>
    <w:p w14:paraId="09F0FF72" w14:textId="77777777" w:rsidR="00720746" w:rsidRPr="007007B3" w:rsidRDefault="00720746" w:rsidP="00720746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Speak English language (or other given language if international).</w:t>
      </w:r>
    </w:p>
    <w:p w14:paraId="7D848031" w14:textId="77777777" w:rsidR="00720746" w:rsidRPr="007007B3" w:rsidRDefault="00720746" w:rsidP="00720746">
      <w:pPr>
        <w:rPr>
          <w:rFonts w:asciiTheme="minorHAnsi" w:hAnsiTheme="minorHAnsi"/>
          <w:sz w:val="22"/>
        </w:rPr>
      </w:pPr>
    </w:p>
    <w:p w14:paraId="5F36D873" w14:textId="77777777" w:rsidR="00720746" w:rsidRPr="007007B3" w:rsidRDefault="00720746" w:rsidP="00720746">
      <w:pPr>
        <w:rPr>
          <w:rFonts w:asciiTheme="minorHAnsi" w:hAnsiTheme="minorHAnsi"/>
          <w:b/>
          <w:bCs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>Clinicians engaged in airway management</w:t>
      </w:r>
    </w:p>
    <w:p w14:paraId="561AAF55" w14:textId="77777777" w:rsidR="00720746" w:rsidRPr="007007B3" w:rsidRDefault="00720746" w:rsidP="00720746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naesthetists, intensivists, emergency physicians, paramedics, operating department practitioners, anaesthetic nurses, surgeons.</w:t>
      </w:r>
    </w:p>
    <w:p w14:paraId="58C53DDF" w14:textId="77777777" w:rsidR="00720746" w:rsidRPr="007007B3" w:rsidRDefault="00720746" w:rsidP="00720746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ble to give informed consent.</w:t>
      </w:r>
    </w:p>
    <w:p w14:paraId="21E386BB" w14:textId="77777777" w:rsidR="00720746" w:rsidRPr="007007B3" w:rsidRDefault="00720746" w:rsidP="00720746">
      <w:pPr>
        <w:pStyle w:val="ListParagraph"/>
        <w:numPr>
          <w:ilvl w:val="0"/>
          <w:numId w:val="2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No other restrictions will apply.</w:t>
      </w:r>
    </w:p>
    <w:p w14:paraId="30B46AEF" w14:textId="77777777" w:rsidR="00720746" w:rsidRPr="007007B3" w:rsidRDefault="00720746" w:rsidP="00720746">
      <w:pPr>
        <w:rPr>
          <w:rFonts w:asciiTheme="minorHAnsi" w:hAnsiTheme="minorHAnsi"/>
          <w:sz w:val="22"/>
        </w:rPr>
      </w:pPr>
    </w:p>
    <w:p w14:paraId="147712BE" w14:textId="77777777" w:rsidR="00720746" w:rsidRPr="007007B3" w:rsidRDefault="00720746" w:rsidP="00720746">
      <w:pPr>
        <w:rPr>
          <w:rFonts w:asciiTheme="minorHAnsi" w:hAnsiTheme="minorHAnsi"/>
          <w:b/>
          <w:bCs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>Researchers engaged in airway management research</w:t>
      </w:r>
    </w:p>
    <w:p w14:paraId="3716B42D" w14:textId="77777777" w:rsidR="00720746" w:rsidRPr="007007B3" w:rsidRDefault="00720746" w:rsidP="00720746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Researchers active in the field of airway management.</w:t>
      </w:r>
    </w:p>
    <w:p w14:paraId="7D0B022D" w14:textId="77777777" w:rsidR="00720746" w:rsidRPr="007007B3" w:rsidRDefault="00720746" w:rsidP="00720746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t least five publications in a peer-reviewed journal.</w:t>
      </w:r>
    </w:p>
    <w:p w14:paraId="2A5F84C4" w14:textId="77777777" w:rsidR="00720746" w:rsidRPr="007007B3" w:rsidRDefault="00720746" w:rsidP="00720746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ble to give informed consent.</w:t>
      </w:r>
    </w:p>
    <w:p w14:paraId="2D7515D1" w14:textId="77777777" w:rsidR="00720746" w:rsidRPr="007007B3" w:rsidRDefault="00720746" w:rsidP="00720746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No other restrictions will apply.</w:t>
      </w:r>
    </w:p>
    <w:p w14:paraId="7FD2B8C1" w14:textId="77777777" w:rsidR="00720746" w:rsidRPr="007007B3" w:rsidRDefault="00720746" w:rsidP="00720746">
      <w:pPr>
        <w:rPr>
          <w:rFonts w:asciiTheme="minorHAnsi" w:hAnsiTheme="minorHAnsi"/>
          <w:sz w:val="22"/>
        </w:rPr>
      </w:pPr>
    </w:p>
    <w:p w14:paraId="5206CF67" w14:textId="77777777" w:rsidR="00720746" w:rsidRPr="007007B3" w:rsidRDefault="00720746" w:rsidP="00720746">
      <w:pPr>
        <w:rPr>
          <w:rFonts w:asciiTheme="minorHAnsi" w:hAnsiTheme="minorHAnsi"/>
          <w:b/>
          <w:bCs/>
          <w:sz w:val="22"/>
        </w:rPr>
      </w:pPr>
      <w:r w:rsidRPr="007007B3">
        <w:rPr>
          <w:rFonts w:asciiTheme="minorHAnsi" w:hAnsiTheme="minorHAnsi"/>
          <w:b/>
          <w:bCs/>
          <w:sz w:val="22"/>
        </w:rPr>
        <w:t>Other key stakeholders</w:t>
      </w:r>
    </w:p>
    <w:p w14:paraId="6A4F9608" w14:textId="77777777" w:rsidR="00720746" w:rsidRPr="007007B3" w:rsidRDefault="00720746" w:rsidP="00720746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Representatives of funding bodies, guideline developers, journal editors, industry representatives, inventors.</w:t>
      </w:r>
    </w:p>
    <w:p w14:paraId="495D7E91" w14:textId="77777777" w:rsidR="00EB067F" w:rsidRPr="007007B3" w:rsidRDefault="00720746" w:rsidP="00720746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Able to give informed consent.</w:t>
      </w:r>
    </w:p>
    <w:p w14:paraId="310E7B3B" w14:textId="609EDBA7" w:rsidR="00720746" w:rsidRPr="007007B3" w:rsidRDefault="00720746" w:rsidP="00720746">
      <w:pPr>
        <w:pStyle w:val="ListParagraph"/>
        <w:numPr>
          <w:ilvl w:val="0"/>
          <w:numId w:val="4"/>
        </w:numPr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t>No other restrictions will apply.</w:t>
      </w:r>
    </w:p>
    <w:p w14:paraId="519782D7" w14:textId="77777777" w:rsidR="00720746" w:rsidRPr="007007B3" w:rsidRDefault="00720746">
      <w:pPr>
        <w:widowControl/>
        <w:spacing w:after="160" w:line="278" w:lineRule="auto"/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br w:type="page"/>
      </w:r>
    </w:p>
    <w:p w14:paraId="292921FA" w14:textId="74BB0C9A" w:rsidR="00720746" w:rsidRPr="007007B3" w:rsidRDefault="00720746" w:rsidP="00720746">
      <w:pPr>
        <w:pStyle w:val="TOC2"/>
        <w:rPr>
          <w:rFonts w:asciiTheme="minorHAnsi" w:hAnsiTheme="minorHAnsi"/>
        </w:rPr>
      </w:pPr>
      <w:bookmarkStart w:id="5" w:name="_Toc206348374"/>
      <w:r w:rsidRPr="007007B3">
        <w:rPr>
          <w:rFonts w:asciiTheme="minorHAnsi" w:hAnsiTheme="minorHAnsi"/>
        </w:rPr>
        <w:lastRenderedPageBreak/>
        <w:t xml:space="preserve">Appendix </w:t>
      </w:r>
      <w:r w:rsidR="00FD75D3" w:rsidRPr="007007B3">
        <w:rPr>
          <w:rFonts w:asciiTheme="minorHAnsi" w:hAnsiTheme="minorHAnsi"/>
        </w:rPr>
        <w:t xml:space="preserve">S6 </w:t>
      </w:r>
      <w:r w:rsidRPr="007007B3">
        <w:rPr>
          <w:rFonts w:asciiTheme="minorHAnsi" w:hAnsiTheme="minorHAnsi"/>
          <w:b w:val="0"/>
          <w:bCs/>
        </w:rPr>
        <w:t>Studies contributing data</w:t>
      </w:r>
      <w:bookmarkEnd w:id="5"/>
    </w:p>
    <w:p w14:paraId="2A0931A3" w14:textId="77777777" w:rsidR="00720746" w:rsidRPr="007007B3" w:rsidRDefault="00720746" w:rsidP="00720746">
      <w:pPr>
        <w:rPr>
          <w:rFonts w:asciiTheme="minorHAnsi" w:hAnsiTheme="minorHAnsi"/>
          <w:bCs/>
          <w:color w:val="000000" w:themeColor="text1"/>
          <w:sz w:val="22"/>
          <w:lang w:val="en-GB" w:eastAsia="zh-HK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9356"/>
      </w:tblGrid>
      <w:tr w:rsidR="00720746" w:rsidRPr="007007B3" w14:paraId="58B0987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0E6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Noor Zairul, M; Khairul Faizi, A; Norzalina, E; M.N., Zairul; A.K., Faizi; Norzalina, E. Comparison of the ease of insertion of the laryngeal tube VBMTM and laryngeal mask airway during manual in-line neck stabiliz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Medical Journal of Malay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6. 61: 157-161.</w:t>
            </w:r>
          </w:p>
        </w:tc>
      </w:tr>
      <w:tr w:rsidR="00720746" w:rsidRPr="007007B3" w14:paraId="62D110A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9C12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o, MinHye; Sobue, Kazuya; Arima, Hajime; Morishima, Tetsuro; Fukumoto, Masatoshi; Nakano, Hiroshi; Tsuda, Takako; Katsuya, Hirotada; M., So; K., Sobue; H., Arima; T., Morishima; M., Fukumoto; H., Nakano; T., Tsuda; Katsuya, Hirotada. Flexible, tapered-tip tube facilitates conventional orotracheal Intubation by novice intubator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an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6. 20: 344-347.</w:t>
            </w:r>
          </w:p>
        </w:tc>
      </w:tr>
      <w:tr w:rsidR="00720746" w:rsidRPr="007007B3" w14:paraId="0A5133F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3775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Bertrand, Catherine; Hemery, Francois; Carli, Pierre; Goldstein, Patrick; Espesson, Catherine; Ruttimann, Michel; Macher, Jean Michel; Raffy, Brigitte; Fuster, Patrick; Dolveck, Francois; Rozenberg, Alain; Lecarpentier, Eric; Duvaldestin, Philippe; Saissy, Jean-Marie; Boussignac, Georges; Brochard, Laurent; Grp, Boussignac Study. Constant flow insufflation of oxygen as the sole mode of ventilation during out-of-hospital cardiac arres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tensive care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6. 32: 843-851.</w:t>
            </w:r>
          </w:p>
        </w:tc>
      </w:tr>
      <w:tr w:rsidR="00720746" w:rsidRPr="007007B3" w14:paraId="16747B53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120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irabayashi, Y. Airway Scope versus Macintosh laryngoscpoe: A manikin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Emergency Medicine Journa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7. 24: 357-358.</w:t>
            </w:r>
          </w:p>
        </w:tc>
      </w:tr>
      <w:tr w:rsidR="00720746" w:rsidRPr="007007B3" w14:paraId="157F87D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DE65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Goodman, Evan; Ziegler, E Jane; Douglas, Allen M; E.J., Goodman; E.J., Ziegler; Douglas, Allen M. The PAXpress airway causes more pharyngeal irritation than the reusable laryngeal mask airwa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ANA journa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7. 75: 123-125.</w:t>
            </w:r>
          </w:p>
        </w:tc>
      </w:tr>
      <w:tr w:rsidR="00720746" w:rsidRPr="007007B3" w14:paraId="0396509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BB1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aharaj, Ch H; Costello, Jf F; Harte, Bh H; Laffey, Jg G; C.H., Maharaj; J.F., Costello; B.H., Harte; Maharaj, Ch H; Costello, Jf F; Harte, Bh H; Laffey, Jg G. Evaluation of the Airtraq and Macintosh laryngoscopes in patients at increased risk for difficult tracheal Intub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8. 63: 182-188.</w:t>
            </w:r>
          </w:p>
        </w:tc>
      </w:tr>
      <w:tr w:rsidR="00720746" w:rsidRPr="007007B3" w14:paraId="2541385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201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B., Achen; O.C., Terblanche; Finucane, B T; Achen, B; Terblanche, O C; Finucane, B T. View of the larynx obtained using the Miller blade and paraglossal approach, compared to that with the Macintosh blade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 and Intensive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8. 36: 717-721.</w:t>
            </w:r>
          </w:p>
        </w:tc>
      </w:tr>
      <w:tr w:rsidR="00720746" w:rsidRPr="007007B3" w14:paraId="2125308B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423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sai, Takashi; Enomoto, Yoshiro; Shimizu, Keiko; Shingu, Koh; Okuda, Yasuhisa; T., Asai; Y., Enomoto; K., Shimizu Shingu; K., Shimizu Shingu; Okuda, Yasuhisa. The pentax-AWS video-laryngoscope: The first experience in one hundred patie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esthesia and Analg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8. 106: 257-259.</w:t>
            </w:r>
          </w:p>
        </w:tc>
      </w:tr>
      <w:tr w:rsidR="00720746" w:rsidRPr="007007B3" w14:paraId="3C8B2BE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01F0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irabayashi, Y; Seo, N; Y., Hirabayashi; Seo, N; Hirabayashi, Y; Seo, N. Airtraq optical laryngoscope: tracheal Intubation by novice laryngoscopis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Emergency Medicine Journa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9. 26: 112-113.</w:t>
            </w:r>
          </w:p>
        </w:tc>
      </w:tr>
      <w:tr w:rsidR="00720746" w:rsidRPr="007007B3" w14:paraId="0A9C466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17D6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E., Marret Malin; J., De Montblanc; Y., Ynineb; E., Marret Malin; Bonnet, F; Malin, E; de Montblanc, J; Ynineb, Y; Marret, E; Bonnet, F. Performance of the Airtraq((TM)) laryngoscope after failed conventional tracheal Intubation: a case serie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cta Anaesthesiologica Scandinavic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09. 53: 858-863.</w:t>
            </w:r>
          </w:p>
        </w:tc>
      </w:tr>
      <w:tr w:rsidR="00720746" w:rsidRPr="007007B3" w14:paraId="4042251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D410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neeshkumar, M K; Jones, Terry M; Birchall, Martin A; M.K., Aneeshkumar; T.M., Jones; Birchall, Martin A. A new indicator-guided percutaneous emergency cricothyrotomy device: in vivo study in ma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European archives of oto-rhino-laryngology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09. 266: 105-109.</w:t>
            </w:r>
          </w:p>
        </w:tc>
      </w:tr>
      <w:tr w:rsidR="00720746" w:rsidRPr="007007B3" w14:paraId="322E329B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641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C., Bourolias; A., Gkotsis; A., Kontaxakis; Tsoukarelis, Panagiotis; Bourolias, Constantinos; Gkotsis, Antonios; Kontaxakis, Anastasios; Tsoukarelis, Panagiotis. Lidocaine spray vs tetracaine solution for transnasal fiber-optic laryngoscop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merican Journal of Otolaryngology - Head and Neck Medicine and Surger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0. 31: 114-116.</w:t>
            </w:r>
          </w:p>
        </w:tc>
      </w:tr>
      <w:tr w:rsidR="00720746" w:rsidRPr="007007B3" w14:paraId="1FAE7C7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3322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Komatsu, R; Kamata, K; Sessler, D I; Ozaki, M; R., Komatsu; K., Kamata; D.I., Sessler. A comparison of the Airway Scope (R) and McCoy laryngoscope in patients with simulated restricted neck mobilit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0. 65: 564-568.</w:t>
            </w:r>
          </w:p>
        </w:tc>
      </w:tr>
      <w:tr w:rsidR="00720746" w:rsidRPr="007007B3" w14:paraId="59F41489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98C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harma, Bimla; Sehgal, Raminder; Sahai, Chand; Sood, Jayashree. PLMA vs. I-gel: A Comparative Evaluation of Respiratory Mechanics in Laparoscopic Cholecystectom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anaesthesiology, clinical pharmacolog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0. 26: 451-457.</w:t>
            </w:r>
          </w:p>
        </w:tc>
      </w:tr>
      <w:tr w:rsidR="00720746" w:rsidRPr="007007B3" w14:paraId="2ACCFAF0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AA7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Butchart, Ag G; Tjen, C; Garg, A; Young, P; A.G., Butchart; C., Tjen; A., Garg; Butchart, Ag G; Tjen, C; Garg, A; Young, P. Paramedic laryngoscopy in the simulated difficult airway: comparison of the Venner A.P. Advance and GlideScope Ranger video laryngoscope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cademic Emergency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1. 18: 692-698.</w:t>
            </w:r>
          </w:p>
        </w:tc>
      </w:tr>
      <w:tr w:rsidR="00720746" w:rsidRPr="007007B3" w14:paraId="305AB4D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A341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anuki, Takuro; Nakatani, Gosuke; Sugioka, Shingo; Daigo, Erina; Kotani, Junichiro; T., Sanuki; G., Nakatani; S., Sugioka; E., Daigo; Kotani, Junichiro. Comparison of the Ambu AuraFlex with the laryngeal mask airway Flexible: a manikin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Oral and Maxillofacial Surger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1. 69: e269-72.</w:t>
            </w:r>
          </w:p>
        </w:tc>
      </w:tr>
      <w:tr w:rsidR="00720746" w:rsidRPr="007007B3" w14:paraId="5206D358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F60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osten, T; Gurkan, Y; Ozdamar, D; Tekin, M; Solak, M; Toker, K. Comparison of the Laryngeal Mask Airway (CTrach(TM)) and Direct Coupled Interface-Video Laryngoscope for Endotracheal Intubation: a Prospective, Randomized, Clinic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Balkan Medical Journa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2. 29: 268-272.</w:t>
            </w:r>
          </w:p>
        </w:tc>
      </w:tr>
      <w:tr w:rsidR="00720746" w:rsidRPr="007007B3" w14:paraId="3127CF3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BE8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.S., Wahba; T.F., Tammam. Comparative study of awake endotracheal Intubation with Glidescope video laryngoscope versus flexible fiber optic bronchoscope in patients with traumatic cervical spine injur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Egyptian Journal of 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2. 28: 257-260.</w:t>
            </w:r>
          </w:p>
        </w:tc>
      </w:tr>
      <w:tr w:rsidR="00720746" w:rsidRPr="007007B3" w14:paraId="70FD9C9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E47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.A., Tolon; O.M., Zanaty; W., Shafshak; Tolon, Ma; Zanaty, Om; Shafshak, W; Arida, Ee. Comparative study between the use of Macintosh Laryngoscope and Airtraq in patients with cervical spine immobiliz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lexandria Journal of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2. 48: 179-185.</w:t>
            </w:r>
          </w:p>
        </w:tc>
      </w:tr>
      <w:tr w:rsidR="00720746" w:rsidRPr="007007B3" w14:paraId="3EDDCCC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4F1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D., Haske; B., Schempf; G., Gaier; Niederberger, C. Performance of the i-gelTM during pre-hospital cardiopulmonary resuscit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Resuscitation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3. 84: 1229-1232.</w:t>
            </w:r>
          </w:p>
        </w:tc>
      </w:tr>
      <w:tr w:rsidR="00720746" w:rsidRPr="007007B3" w14:paraId="3CCDD91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68FF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Wasem, S; Lazarus, M; Hain, J; Festl, J; Kranke, P; Roewer, N; Lange, M; Smul, Tm M; S., Wasem; M., Lange Lazarus; J., Hain; J., Festl; P., Kranke; N., Roewer; M., Lange Lazarus; Wasem, S; Lazarus, M; Hain, J; Festl, J; Kranke, P; Roewer, N; Lange, M; Smul, Tm M. Comparison of the Airtraq and the Macintosh laryngoscope for double-lumen tube Intubation: a randomised clinica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European journal of anaesthesiolog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3. 30: 180-186.</w:t>
            </w:r>
          </w:p>
        </w:tc>
      </w:tr>
      <w:tr w:rsidR="00720746" w:rsidRPr="007007B3" w14:paraId="18B2410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F3F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aracoglu, Ayten; Dal, Didem; Pehlivan, Gokhan; Gogus, Fevzi Yilmaz. The Professional Experience of Anaesthesiologists in Proper Inflation of Laryngeal Mask and Endotracheal Tube Cuff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urkish journal of anaesthesiology and reanimation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4. 42: 234-238.</w:t>
            </w:r>
          </w:p>
        </w:tc>
      </w:tr>
      <w:tr w:rsidR="00720746" w:rsidRPr="007007B3" w14:paraId="12263BF6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1592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S., Dhamotharan; N.R., Singh; S.S., Singh; Singh, M B. Comparative evaluation of fentanyl and midazolam with propofol induction on laryngeal mask airway insertion conditions: A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MS - Journal of Medical Societ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4. 28: 185-189.</w:t>
            </w:r>
          </w:p>
        </w:tc>
      </w:tr>
      <w:tr w:rsidR="00720746" w:rsidRPr="007007B3" w14:paraId="587A981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0F80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., Peirovifar; A., Mahmoodpoor; S.E.J., Golzari; H., Soleimanpour; Y., Eslampour; Peirovifar, A; Mahmoodpoor, A; Golzari, S E; Soleimanpour, H; Eslampour, Y; Fattahi, V. Efficacy of video-guided laryngoscope in airway management skills of medical stude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Anaesthesiology Clinical Pharmacolog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4. 30: 488-491.</w:t>
            </w:r>
          </w:p>
        </w:tc>
      </w:tr>
      <w:tr w:rsidR="00720746" w:rsidRPr="007007B3" w14:paraId="5D967532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589D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R., Bhola; S., Bhalla; R., Gupta; I., Singh; Bhola, R; Bhalla, S; Gupta, R; Singh, I; Kumar, S. Tracheal Intubation in patients with cervical spine immobilization: A comparison of McGrath video laryngoscope and Truview EVO2 laryngoscope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dian Journal of 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4. 58: 269-274.</w:t>
            </w:r>
          </w:p>
        </w:tc>
      </w:tr>
      <w:tr w:rsidR="00720746" w:rsidRPr="007007B3" w14:paraId="5398EF4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EA3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J.K., Chan; I., Ng; J.P., Ang; S.M., Koh; K., Lee; P., Mezzavia; J., Morris; F., Loh; Chan, Jk K; Ng, I; Ang, Jp P; Koh, Sm M; Lee, K; Mezzavia, P; Morris, J; Loh, F; Segal, R; J.K., Chan; I., Ng; J.P., Ang; S.M., Koh; K., Lee; P., Mezzavia; J., Morris; F., Loh. Randomised controlled trial comparing the Ambu aScopeTM2 with a conventional fibreoptic bronchoscope in orotracheal Intubation of anaesthetised adult patie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 &amp; Intensive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43: 479-484.</w:t>
            </w:r>
          </w:p>
        </w:tc>
      </w:tr>
      <w:tr w:rsidR="00720746" w:rsidRPr="007007B3" w14:paraId="5E9F4F41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CE8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amp, T; Stumpner, T; Grubhofer, G; Ruetzler, K; Thell, R; Hager, H. Haemodynamic response at double lumen bronchial tube placement - Airtraq vs. MacIntosh laryngoscope, a randomised 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Heart Lung &amp; Vessel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7: 54-63.</w:t>
            </w:r>
          </w:p>
        </w:tc>
      </w:tr>
      <w:tr w:rsidR="00720746" w:rsidRPr="007007B3" w14:paraId="2921B36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5E6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.K., Pasha; K., Farhat; Iqbal, A. Evaluating effectiveness of warming endotracheal tube in blind nasotracheal Intubation in maxillofacial surger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Postgraduate Medical Institut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29: 279-283.</w:t>
            </w:r>
          </w:p>
        </w:tc>
      </w:tr>
      <w:tr w:rsidR="00720746" w:rsidRPr="007007B3" w14:paraId="6EB0A5C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ACD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kbar, S H; Ooi, J S; S.H., Akbar. Comparison between C-Mac Video-Laryngoscope and Macintosh Direct Laryngoscope During Cervical Spine Immobiliz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Middl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East Journal of Anesthesiolog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23: 43-50.</w:t>
            </w:r>
          </w:p>
        </w:tc>
      </w:tr>
      <w:tr w:rsidR="00720746" w:rsidRPr="007007B3" w14:paraId="6057979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8B8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aracoglu, A; Bezen, O; Sengul, T; Ugur, E H; Sener, S; Yuzer, F. Does Video Laryngoscopy Offer Advantages over Direct Laryngoscopy during Cardiopulmonary Resuscitation?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urk Anestezi Ve Reanimasyon Dergisi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43: 263-268.</w:t>
            </w:r>
          </w:p>
        </w:tc>
      </w:tr>
      <w:tr w:rsidR="00720746" w:rsidRPr="007007B3" w14:paraId="29F02C5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168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Yoo, Ji Young; Kwak, Hyun Jeong; Lee, Kyung Cheon; Kim, Go Wun; Kim, Jong Yeop; J.Y., Yoo; H.J., Kwak; K.C., Lee; G.W., Kim; Kim, Jong Yeop; Yoo, Ji Young; Kwak, Hyun Jeong; Lee, Kyung Cheon; Kim, Go Wun; Kim, Jong Yeop. Predicted EC50 and EC95 of Remifentanil for Smooth Removal of a Laryngeal Mask Airway Under Propofol Anesthesia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Yonsei medical journa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56: 1128-1133.</w:t>
            </w:r>
          </w:p>
        </w:tc>
      </w:tr>
      <w:tr w:rsidR="00720746" w:rsidRPr="007007B3" w14:paraId="7766DD2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8DCD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ishra, Sandeep Kumar; Sivaraman, B; Balachander, Hemavathy; Naggappa, Mahesh; Parida, Satyen; Bhat, Ravindra R; Yuvaraj, Kotteeswaran. Effect of pneumoperitoneum and Trendelenberg position on oropharyngeal sealing pressure of I-gelTM and ProSeal LMATM in laparoscopic gynecological surgery: A randomized 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esthesia, essays and researche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5. 9: 353-358.</w:t>
            </w:r>
          </w:p>
        </w:tc>
      </w:tr>
      <w:tr w:rsidR="00720746" w:rsidRPr="007007B3" w14:paraId="3FCD909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AF0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., Chhatrapati; A., Sahu; S.S., Auti; Aswar, S G. Evaluation of the effect of tracheal tube orientation on success of Intubation through intubating laryngeal mask airwa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Clinical and Diagnostic Resear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6. 10: U06-U09.</w:t>
            </w:r>
          </w:p>
        </w:tc>
      </w:tr>
      <w:tr w:rsidR="00720746" w:rsidRPr="007007B3" w14:paraId="24286EE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8E2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Deguchi, S; Komasawa, N; Kido, H; Ueno, T; Minami, T; S., Deguchi; N., Komasawa; H., Kido; T., Ueno; Minami T.  AO  - Komasawa, Nobuyasu. Impact of pillow height on double-lumen endotracheal tube Intubation with McGRATH MAC: A prospective randomized clinica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Clinical An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6. 34: 339-343.</w:t>
            </w:r>
          </w:p>
        </w:tc>
      </w:tr>
      <w:tr w:rsidR="00720746" w:rsidRPr="007007B3" w14:paraId="76EFA217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495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Priyanka, A S; Nag, K; Hemanth Kumar, V R; Singh, D R; Kumar, S; Sivashanmugam, T. Comparison of King Vision and Truview Laryngoscope for Postextubation Visualization of Vocal Cord Mobility in Patients Undergoing Thyroid and Major Neck Surgeries: A Randomized Clinica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esth Essays Re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7. 11: 238-242.</w:t>
            </w:r>
          </w:p>
        </w:tc>
      </w:tr>
      <w:tr w:rsidR="00720746" w:rsidRPr="007007B3" w14:paraId="0C8E32B3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51B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Wu, Caineng; Wei, Jianqi; Cen, Qingyun; Sha, Xuefan; Cai, Qingxiang; Ma, Wuhua; Cao, Ying. Supraglottic jet oxygenation and ventilation-assisted fibre-optic bronchoscope Intubation in patients with difficult airway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ternal and emergency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7. 12: 667-673.</w:t>
            </w:r>
          </w:p>
        </w:tc>
      </w:tr>
      <w:tr w:rsidR="00720746" w:rsidRPr="007007B3" w14:paraId="7E3F1061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C69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., Prakash; P., Mullick; S., Bhandari; A., Kumar; A.R., Gogia; Singh, Rajvir; Prakash, Smita; Mullick, Parul; Bhandari, Shyam; Kumar, Amitabh; Gogia, Anoop Raj; Singh, Rajvir. Sternomental distance and sternomental displacement as predictors of difficult laryngoscopy and Intubation in adult patie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Saudi Journal of 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7. 11: 273-278.</w:t>
            </w:r>
          </w:p>
        </w:tc>
      </w:tr>
      <w:tr w:rsidR="00720746" w:rsidRPr="007007B3" w14:paraId="2A7FE1F0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64E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Omur, Dilek; Bayram, Basak; Ozbilgin, Sule; Hanci, Volkan; Kuvaki, Bahar. Comparison of different stylets used for Intubation with the C-MAC D-Bladeg Videolaryngoscope: a randomized controlled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Revista brasileira de anestesiolog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7. 67: 450-456.</w:t>
            </w:r>
          </w:p>
        </w:tc>
      </w:tr>
      <w:tr w:rsidR="00720746" w:rsidRPr="007007B3" w14:paraId="5EC231D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7CD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Baek, M. S.; Han, M. J.; Huh, J. W.; Lim, C. M.; Koh, Y.; Hong, S. B. Video laryngoscopy versus direct laryngoscopy for first-attempt tracheal intubation in the general ward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nals of Intensive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8(1).</w:t>
            </w:r>
          </w:p>
        </w:tc>
      </w:tr>
      <w:tr w:rsidR="00720746" w:rsidRPr="007007B3" w14:paraId="70DDBB4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826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Inangil, G.; Deniz, S.; Temircan, S.; Bakal, O.; Sen, H.; Ozkan, S. Validation of tracheal intubation of wire-reinforced endotracheal tube with ultrasonograph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Signa Vita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14(2): 20-23.</w:t>
            </w:r>
          </w:p>
        </w:tc>
      </w:tr>
      <w:tr w:rsidR="00720746" w:rsidRPr="007007B3" w14:paraId="6BA3BBE8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6BE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allhi, A. I.; Abbas, N.; Naqvi, S. M. N.; Murtaza, G.; Rafique, M.; Alam, S. S. A comparison of Mallampati classification, thyromental distance and a combination of both to predict difficult intub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, Pain and Intensive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22(4): 468-473.</w:t>
            </w:r>
          </w:p>
        </w:tc>
      </w:tr>
      <w:tr w:rsidR="00720746" w:rsidRPr="007007B3" w14:paraId="7C314D96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B390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iamdoust, S. S.; Rokhtabnak, F.; Motlagh, S. D.; Rahimzadeh, P.; Hassani, V.; Farnaghizad, M. Comparison of the success rate of intubation between the LMA fastrach and AirQ-ILA methods in patients undergoing elective surgery during general anaesthesia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esthesiology and Pain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8(4).</w:t>
            </w:r>
          </w:p>
        </w:tc>
      </w:tr>
      <w:tr w:rsidR="00720746" w:rsidRPr="007007B3" w14:paraId="1605ED3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6F21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braham, S.; Himarani, J.; Mary Nancy, S.; Shanmugasundaram, S.; Krishnakumar Raja, V. B. Ultrasound as an Assessment Method in Predicting Difficult Intubation: A Prospective Clinic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Maxillofacial and Oral Surger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17: 563-569.</w:t>
            </w:r>
          </w:p>
        </w:tc>
      </w:tr>
      <w:tr w:rsidR="00720746" w:rsidRPr="007007B3" w14:paraId="1F7B71B6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924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Cheong, G. P. C.; Kannan, A.; Koh, K. F.; Venkatesan, K.; Seet, E. Prevailing practices in airway management: a prospective single-centre observational study of endotracheal intub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Singapore Med J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59: 144-149.</w:t>
            </w:r>
          </w:p>
        </w:tc>
      </w:tr>
      <w:tr w:rsidR="00720746" w:rsidRPr="007007B3" w14:paraId="1250B760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0F95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Lee, Y. C.; Lee, J.; Son, J. D.; Lee, J. Y.; Kim, H. C. Stylet angulation of 70 degrees reduces the time to intubation with the GlideScope R: A prospective randomis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J Int Med Res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18. 46: 1428-1438.</w:t>
            </w:r>
          </w:p>
        </w:tc>
      </w:tr>
      <w:tr w:rsidR="00720746" w:rsidRPr="007007B3" w14:paraId="7B3FB4E6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951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Ponnusamy, T.; Kundra, P.; Rudingwa, P.; Gopalakrishnan, S. Comparison of laryngeal morbidities with modified reinforced silicone tube intubation guided over a bougie vs. a guidewire: novel assessment with voice analysi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73: 730-737.</w:t>
            </w:r>
          </w:p>
        </w:tc>
      </w:tr>
      <w:tr w:rsidR="00720746" w:rsidRPr="007007B3" w14:paraId="1DC70C93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CD12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Roh, G. U.; Chae, Y. J.; Lee, Y. B.; Wang, W.; Choi, C. I.; Yi, I. K. Discrimination ability of the endotracheal tube location using real-time palpation during intubation using an endotracheal tube with a preloaded style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her Clin Risk Manag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8. 14: 1261-1266.</w:t>
            </w:r>
          </w:p>
        </w:tc>
      </w:tr>
      <w:tr w:rsidR="00720746" w:rsidRPr="007007B3" w14:paraId="68D71889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1F7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Niyogi, S.; Biswas, A.; Chakraborty, I.; Chakraborty, S.; Acharjee, A. Attenuation of haemodynamic responses to laryngoscopy and endotracheal intubation with dexmedetomidine: A comparison between intravenous and intranasal route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dian Journal of 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9. 63(11): 915-923.</w:t>
            </w:r>
          </w:p>
        </w:tc>
      </w:tr>
      <w:tr w:rsidR="00720746" w:rsidRPr="007007B3" w14:paraId="73ED5D2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5320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Bai, Y.; Xu, Z.; Chandrashekar, M.; St Jacques, P. J.; Liang, Y.; Jiang, Y.; Kla, K. Comparison of a simplified nasal continuous positive airways pressure device with nasal cannula in obese patients undergoing colonoscopy during deep sedation: A randomised clinica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Eur J Anaesthesiol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19. 36: 633-640.</w:t>
            </w:r>
          </w:p>
        </w:tc>
      </w:tr>
      <w:tr w:rsidR="00720746" w:rsidRPr="007007B3" w14:paraId="0B1ABDD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ACB6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Birenbaum, A.; Hajage, D.; Roche, S.; Ntouba, A.; Eurin, M.; Cuvillon, P.; Rohn, A.; Compere, V.; Benhamou, D.; Biais, M.; Menut, R.; Benachi, S.; Lenfant, F.; Riou, B. Effect of Cricoid Pressure Compared With a Sham Procedure in the Rapid Sequence Induction of Anesthesia: The IRIS Randomized Clinica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AMA Surg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9. 154: 42979.</w:t>
            </w:r>
          </w:p>
        </w:tc>
      </w:tr>
      <w:tr w:rsidR="00720746" w:rsidRPr="007007B3" w14:paraId="0BFDB7B1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1D4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Tan, H. S.; Li, S. Y.; Yao, W. Y.; Yuan, Y. J.; Sultana, R.; Han, N. R.; Sia, A. T. H.; Sng, B. L. Association of Mallampati scoring on airway outcomes in women undergoing general anesthesia with Supreme TM laryngeal mask airway in cesarean sec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BMC Anesthesi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9. 19: 122.</w:t>
            </w:r>
          </w:p>
        </w:tc>
      </w:tr>
      <w:tr w:rsidR="00720746" w:rsidRPr="007007B3" w14:paraId="0E35C7B6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B4E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Tanwar, G.; Singh, U.; Kundra, S.; Chaudhary, A. K.; Kaytal, S.; Grewal, A. Evaluation of airway care score as a criterion for extubation in patients admitted in neurosurgery intensive care uni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 Anaesthesiol Clin Pharmac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9. 35: 85-91.</w:t>
            </w:r>
          </w:p>
        </w:tc>
      </w:tr>
      <w:tr w:rsidR="00720746" w:rsidRPr="007007B3" w14:paraId="3B75DBE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3BE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Zhou, W.; Zhang, D.; Tian, S.; Yang, Y.; Xing, Z.; Ma, R.; Zhou, T.; Bao, T.; Sun, J.; Zhang, Z. Optimal dose of pretreated-dexmedetomidine in fentanyl-induced cough suppression: a prospective randomized 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BMC Anesthesi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19. 19: 89.</w:t>
            </w:r>
          </w:p>
        </w:tc>
      </w:tr>
      <w:tr w:rsidR="00720746" w:rsidRPr="007007B3" w14:paraId="0F9FFB0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A4E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Groombridge, C.; Maini, A.; Olaussen, A.; Kim, Y.; Fitzgerald, M.; Mitra, B.; Smit, D. V. Impact of a targeted bundle of audit with tailored education and an intubation checklist to improve airway management in the emergency department: An integrated time series analysi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Emergency Medicine Journa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37(9): 576-580.</w:t>
            </w:r>
          </w:p>
        </w:tc>
      </w:tr>
      <w:tr w:rsidR="00720746" w:rsidRPr="007007B3" w14:paraId="4393C49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DFF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Chen, W.; Chen, J.; Wang, H.; Chen, Y. Application of bedside real-time tracheal ultrasonography for confirmation of emergency endotracheal intubation in patients in the intensive care uni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 Int Med Re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48: 3.0006.</w:t>
            </w:r>
          </w:p>
        </w:tc>
      </w:tr>
      <w:tr w:rsidR="00720746" w:rsidRPr="007007B3" w14:paraId="09DD5AC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9292D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Dutta, K.; Sriganesh, K.; Chakrabarti, D.; Pruthi, N.; Reddy, M. Cervical Spine Movement During Awake Orotracheal Intubation With Fiberoptic Scope and McGrath Videolaryngoscope in Patients Undergoing Surgery for Cervical Spine Instability: A Randomized Contro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 Neurosurg Anesthesi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32: 249-255.</w:t>
            </w:r>
          </w:p>
        </w:tc>
      </w:tr>
      <w:tr w:rsidR="00720746" w:rsidRPr="007007B3" w14:paraId="38B86BB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077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Jung, W.; Kim, J. Factors associated with first-pass success of emergency endotracheal intubation.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 Am J Emerg Med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20. 38: 109-113.</w:t>
            </w:r>
          </w:p>
        </w:tc>
      </w:tr>
      <w:tr w:rsidR="00720746" w:rsidRPr="007007B3" w14:paraId="2723AC8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607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Lakhe, G.; Poudel, H.; Adhikari, K. M. Assessment of Airway Parameters for Predicting Difficult Laryngoscopy and Intubation in a Tertiary Center in Western Nep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Nepal Health Research Counci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17: 516-520.</w:t>
            </w:r>
          </w:p>
        </w:tc>
      </w:tr>
      <w:tr w:rsidR="00720746" w:rsidRPr="007007B3" w14:paraId="33E6BB0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246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Lee, J. Y.; Hur, H. J.; Park, H. Y.; Jung, W. S.; Kim, J.; Kwak, H. J. Comparison between video-lighted stylet (Intular Scope TM) and direct laryngoscope for endotracheal intubation in patients with normal airwa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J Int Med Res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20. 48: 3.0006.</w:t>
            </w:r>
          </w:p>
        </w:tc>
      </w:tr>
      <w:tr w:rsidR="00720746" w:rsidRPr="007007B3" w14:paraId="2B16FA69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36A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Louro, J.; Dudaryk, R.; Rodriguez, Y.; Dutton, R. P.; Epstein, R. H. Airway management at Level 1 trauma center in the era of video laryngoscop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Int J Crit Illn Inj Sci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20. 10: 20-24.</w:t>
            </w:r>
          </w:p>
        </w:tc>
      </w:tr>
      <w:tr w:rsidR="00720746" w:rsidRPr="007007B3" w14:paraId="01BF9DB6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56E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Lumb, A. B.; Savic, L.; Horsford, M. R.; Hodgson, S. R. Effects of tracheal intubation and tracheal tube position on regional lung ventilation: an observation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75: 359-365.</w:t>
            </w:r>
          </w:p>
        </w:tc>
      </w:tr>
      <w:tr w:rsidR="00720746" w:rsidRPr="007007B3" w14:paraId="5DFDB54B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EEA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Park, S.; Kim, G. S.; Choi, D. H.; Ko, J. S.; Park, J. B.; Son, Y. H.; Han, S.; Park, J. Comparison of Pulmonary Gas Exchange During Kidney Transplantation: Second-Generation Laryngeal Mask Airway vs Endotracheal Tube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ransplant Proc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52: 1695-1699.</w:t>
            </w:r>
          </w:p>
        </w:tc>
      </w:tr>
      <w:tr w:rsidR="00720746" w:rsidRPr="007007B3" w14:paraId="2CFD2AE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DE4D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Rawal, P.; Shrestha, S. M. The Evaluation of Thyromental Height Test as a Single, Accurate Predictor of Difficult Laryngoscop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Nepal Health Research Counci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0. 18: 271-276.</w:t>
            </w:r>
          </w:p>
        </w:tc>
      </w:tr>
      <w:tr w:rsidR="00720746" w:rsidRPr="007007B3" w14:paraId="4082A4D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C91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Won, D.; Chang, J. E.; Kim, H.; Lee, J. M.; Oh, Y.; Hwang, J. Y. Effect of intraoperative neuromuscular blockade on postoperative sore throat and hoarseness in patients undergoing spinal surgery: a prospective observation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Nature Scientific Reports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20. 10: 14810.</w:t>
            </w:r>
          </w:p>
        </w:tc>
      </w:tr>
      <w:tr w:rsidR="00720746" w:rsidRPr="007007B3" w14:paraId="3D8FDA9B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664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azzeffi, M. A.; Petrick, K. M.; Magder, L.; Greenwald, B. D.; Darwin, P.; Goldberg, E. M.; Bigeleisen, P.; Chow, J. H.; Anders, M.; Boyd, C. M.; Kaplowitz, J. S.; Sun, K.; Terrin, M.; Rock, P. High-Flow Nasal Cannula Oxygen in Patients Having Anesthesia for Advanced Esophagogastroduodenoscopy: HIFLOW-ENDO, a Randomized Clinical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esthesia and Analg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32(3): 743-751.</w:t>
            </w:r>
          </w:p>
        </w:tc>
      </w:tr>
      <w:tr w:rsidR="00720746" w:rsidRPr="007007B3" w14:paraId="0368A1B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4F4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epmiko, J.; Senapathi, T. G. A.; Wiryana, M.; Kurniyanta, I. P.; Widnyana, I. M. G.; Sutawan, I. B. K. J. The efficacy of O-Mac, patent video laryngoscope, and conventional laryngoscope for intubation in the operating room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Open Access Macedonian Journal of Medical Science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9(B): 646-650.</w:t>
            </w:r>
          </w:p>
        </w:tc>
      </w:tr>
      <w:tr w:rsidR="00720746" w:rsidRPr="007007B3" w14:paraId="6676831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255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inghal, S.; Kaur, K.; Yadav, P. A study to evaluate the role of experience in acquisition of the skill of orotracheal intubation in adul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Anaesthesiology Clinical Pharmacolog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37(3): 469-474.</w:t>
            </w:r>
          </w:p>
        </w:tc>
      </w:tr>
      <w:tr w:rsidR="00720746" w:rsidRPr="007007B3" w14:paraId="7B4AB0C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80BD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Tas, G.; Algin, A.; Ozdemir, S.; Erdogan, M. O. Prospective observational study of the endotracheal intubation complications in Emergency Departmen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Experimental and Clinical Medicine (Turkey)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38(4): 678-681.</w:t>
            </w:r>
          </w:p>
        </w:tc>
      </w:tr>
      <w:tr w:rsidR="00720746" w:rsidRPr="007007B3" w14:paraId="05FE1138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54C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Arnold, I.; Alkhouri, H.; Badge, H.; Fogg, T.; McCarthy, S.; Vassiliadis, J. Current airway management practices after a failed intubation attempt in Australian and New Zealand emergency departme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Emerg Med Australas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2021. 33: 808-816.</w:t>
            </w:r>
          </w:p>
        </w:tc>
      </w:tr>
      <w:tr w:rsidR="00720746" w:rsidRPr="007007B3" w14:paraId="0BCBE0F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559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Chandy, J.; Pillai, R.; Mathew, A.; Philip, A. V.; George, S. P.; Sahajanandan, R. A randomized clinical trial comparing the King Vision (channeled blade) and the CMAC (D blade)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>videolaryngoscopes in patients with cervical spine immobilization.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 xml:space="preserve"> J Anaesthesiol Clin Pharmac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37: 604-609.</w:t>
            </w:r>
          </w:p>
        </w:tc>
      </w:tr>
      <w:tr w:rsidR="00720746" w:rsidRPr="007007B3" w14:paraId="7251D11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474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Cheng, T.; Wang, L. K.; Wu, H. Y.; Yang, X. D.; Zhang, X.; Jiao, L. Shikani Optical Stylet for Awake Nasal Intubation in Patients Undergoing Head and Neck Surger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Laryngoscop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31: 319-325.</w:t>
            </w:r>
          </w:p>
        </w:tc>
      </w:tr>
      <w:tr w:rsidR="00720746" w:rsidRPr="007007B3" w14:paraId="22376E8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6ECC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oughton Budd, S.; Alexander-Elborough, E.; Brandon, R.; Fudge, C.; Hardy, S.; Hopkins, L.; Paul, B.; Philips, S.; Thatcher, S.; Winsor, P. Drug-free tracheal intubation by specialist paramedics (critical care) in a United Kingdom ambulance service: a service evalua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BMC Emerg Med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21: 144.</w:t>
            </w:r>
          </w:p>
        </w:tc>
      </w:tr>
      <w:tr w:rsidR="00720746" w:rsidRPr="007007B3" w14:paraId="4823594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633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su, P. K.; Lee, Y. Y.; Chuang, L. C.; Ting, C. K.; Tsou, M. Y. Nonintubated versus intubated "one-stage" preoperative localization and thoracoscopic lung resection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TCVS Te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0: 517-525.</w:t>
            </w:r>
          </w:p>
        </w:tc>
      </w:tr>
      <w:tr w:rsidR="00720746" w:rsidRPr="007007B3" w14:paraId="31616114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9F6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Jaber, S.; Rolle, A.; Godet, T.; Terzi, N.; Riu, B.; Asfar, P.; Bourenne, J.; Ramin, S.; Lemiale, V.; Quenot, J. P.; Guitton, C.; Prudhomme, E.; Quemeneur, C.; Blondonnet, R.; Biais, M.; Muller, L.; Ouattara, A.; Ferrandiere, M.; Saint-Leger, P.; Rimmele, T.; Pottecher, J.; Chanques, G.; Belafia, F.; Chauveton, C.; Huguet, H.; Asehnoune, K.; Futier, E.; Azoulay, E.; Molinari, N.; De Jong, A. Effect of the use of an endotracheal tube and stylet versus an endotracheal tube alone on first-attempt intubation success: a multicentre, randomised clinical trial in 999 patie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tensive Care Med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47: 653-664.</w:t>
            </w:r>
          </w:p>
        </w:tc>
      </w:tr>
      <w:tr w:rsidR="00720746" w:rsidRPr="007007B3" w14:paraId="4FAE22E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FF3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Kim, D.; Park, S.; Kim, J. M.; Choi, G. S.; Kim, G. S. Second generation laryngeal mask airway during laparoscopic living liver donor hepatectomy: a randomized 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Nature Scientific Report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1: 3532.</w:t>
            </w:r>
          </w:p>
        </w:tc>
      </w:tr>
      <w:tr w:rsidR="00720746" w:rsidRPr="007007B3" w14:paraId="24F91428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AE7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Kim, H. J.; Roh, Y.; Yun, S. Y.; Park, W. K.; Kim, H. Y.; Lee, M. H. Comparison of the selection of nasotracheal tube diameter based on the patient's sex or size of the nasal airway: A prospective observation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PLoS O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6: e0248296.</w:t>
            </w:r>
          </w:p>
        </w:tc>
      </w:tr>
      <w:tr w:rsidR="00720746" w:rsidRPr="007007B3" w14:paraId="119AD9B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0A18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eshram, T. M.; Ramachandran, R.; Trikha, A.; Rewari, V. Haemodynamic responses following orotracheal intubation in patients with hypertension---Macintosh direct laryngoscope versus Glidescope Rvideolaryngoscope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dian Journal of Anaesthesi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65: 321-327.</w:t>
            </w:r>
          </w:p>
        </w:tc>
      </w:tr>
      <w:tr w:rsidR="00720746" w:rsidRPr="007007B3" w14:paraId="228BA6FC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092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urphy, D. L.; Bulger, N. E.; Harrington, B. M.; Skerchak, J. A.; Counts, C. R.; Latimer, A. J.; Yang, B. Y.; Maynard, C.; Rea, T. D.; Sayre, M. R. Fewer tracheal intubation attempts are associated with improved neurologically intact survival following out-of-hospital cardiac arres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Resuscitation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67: 289-296.</w:t>
            </w:r>
          </w:p>
        </w:tc>
      </w:tr>
      <w:tr w:rsidR="00720746" w:rsidRPr="007007B3" w14:paraId="11D51417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E39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Wahdan, A. S.; El-Refai, N. A. R.; Omar, S. H.; Abdel Moneem, S. A.; Mohamed, M. M.; Hussien, M. M. Endotracheal intubation in patients undergoing open abdominal surgery in the lateral position: a comparison between the intubating video stylet and fiberoptic intubating bronchoscop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Korean Journal Anesthesi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74: 234-241.</w:t>
            </w:r>
          </w:p>
        </w:tc>
      </w:tr>
      <w:tr w:rsidR="00720746" w:rsidRPr="007007B3" w14:paraId="12849773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6FF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Xu, Z.; Yu, H.; Luo, Y.; Ye, Y.; Zhou, C.; Liang, P. A randomized trial to assess the effect of cricoid displacing maneuver on the success rate of blind placement of double-lumen tube and Univent bronchial blocker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nals of Palliative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0: 1976-1984.</w:t>
            </w:r>
          </w:p>
        </w:tc>
      </w:tr>
      <w:tr w:rsidR="00720746" w:rsidRPr="007007B3" w14:paraId="7E0E6562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2D12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Zengin, M.; Akdagli Ekici, A.; Dogan, G.; Atan, D.; Alagoz, A. The Effect of Different Types of Laryngeal Mask Airways on Sound Quality: A Prospective Randomized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Cureu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3: e19056.</w:t>
            </w:r>
          </w:p>
        </w:tc>
      </w:tr>
      <w:tr w:rsidR="00720746" w:rsidRPr="007007B3" w14:paraId="05ADC99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64D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Zhang, J.; Drakeford, P. A.; Ng, V.; Seng, Z.; Chua, M.; Tan, N.; Mathew, D.; Teoh, W. H. Ventilatory performance of AMBU R AuraGain TM and LMA R Supreme TM in laparoscopic surgery: A randomised 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aesth Intensive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49: 395-403.</w:t>
            </w:r>
          </w:p>
        </w:tc>
      </w:tr>
      <w:tr w:rsidR="00720746" w:rsidRPr="007007B3" w14:paraId="029D6478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DA9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Zheng, J.; Liang, H.; Wang, R.; Zhong, R.; Jiang, S.; Wang, W.; Zhao, Y.; Chen, Z.; Liang, W.; Liu, J.; He, J. Perioperative and long-term outcomes of spontaneous ventilation video-assisted thoracoscopic surgery for non-small cell lung cancer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ranslational Lung Cancer Resear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1. 10: 3875-3887.</w:t>
            </w:r>
          </w:p>
        </w:tc>
      </w:tr>
      <w:tr w:rsidR="00720746" w:rsidRPr="007007B3" w14:paraId="5DCAAFE7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F71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Fehlmann, C. A.; Chan, M.; Betend, R.; Novotny-Court, F.; Suppan, M.; Savoldelli, G. L.; Suppan, L. Impact of Operator Medical Specialty on Endotracheal Intubation Rates in Prehospital Emergency Medicine-A Retrospective Cohort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Clinical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11(7).</w:t>
            </w:r>
          </w:p>
        </w:tc>
      </w:tr>
      <w:tr w:rsidR="00720746" w:rsidRPr="007007B3" w14:paraId="63DAD2E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286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Gulati, S.; Samui, S.; De, A. Comparison of Macintosh, McCoy, Truview EVO2, and King Vision Laryngoscopes for Intubation in Patients with Immobilized Cervical Spine: A Randomized, 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Bali Journal of Anesthesiology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6(2): 108-114.</w:t>
            </w:r>
          </w:p>
        </w:tc>
      </w:tr>
      <w:tr w:rsidR="00720746" w:rsidRPr="007007B3" w14:paraId="597E11A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05E5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Kandi, S.; KantaPanigrahy, L.; Mishra, J.; Patel, P. K.; Jena, P.; Dash, A. Comparison between Polyvinyl Chloride and Flexometallic Endotracheal Tube for Blind Tracheal Intubation through I-gel: A Randomised Clinic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Clinical and Diagnostic Resear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16(7): UC50-UC54.</w:t>
            </w:r>
          </w:p>
        </w:tc>
      </w:tr>
      <w:tr w:rsidR="00720746" w:rsidRPr="007007B3" w14:paraId="4C46E18E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4B3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Kumar, A.; Kumar, R.; Avinash, R. Comparison of Efficacy between Baska Mask and I-GEL (Supraglottic Airway Devices) in Patients Undergoing Elective Surger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ternational Journal of Pharmaceutical and Clinical Resear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14(10): 411-418.</w:t>
            </w:r>
          </w:p>
        </w:tc>
      </w:tr>
      <w:tr w:rsidR="00720746" w:rsidRPr="007007B3" w14:paraId="21296AD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F25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Hussain, D.; Kundal, R.; Kumar, A.; Sabharwal, N. An Analysis of the Comparative Efficacy Between a Third-Generation and a Second-Generation Supraglottic Airway Device in Patients Undergoing Laparoscopic Cholecystectom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Cureu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14: e22592.</w:t>
            </w:r>
          </w:p>
        </w:tc>
      </w:tr>
      <w:tr w:rsidR="00720746" w:rsidRPr="007007B3" w14:paraId="087C11AB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B05F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Jiang, J.; Wang, Z.; Xu, Q.; Chen, Q.; Lu, W. Development of a nomogram for prediction of postoperative sore throat in patients under general anaesthesia: a single-centre, prospective, observationa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BMJ Open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12: e059084.</w:t>
            </w:r>
          </w:p>
        </w:tc>
      </w:tr>
      <w:tr w:rsidR="00720746" w:rsidRPr="007007B3" w14:paraId="1A947108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88D7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aughan, E. F.; Rotman, A.; Rouhani, M. J.; Thong, G.; Poncia, J.; Myatt, J.; Al Yaghchi, C.; Sandhu, G. Suspension laryngoscopy experiences in a tertiary airway service: A prospective study of 150 procedure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Clin Otolaryngol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47: 52-60.</w:t>
            </w:r>
          </w:p>
        </w:tc>
      </w:tr>
      <w:tr w:rsidR="00720746" w:rsidRPr="007007B3" w14:paraId="4542BCE5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F9FA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Mohseni, M.; Farahmand Rad, R.; Jafarian, A. A.; Zarisfi, A. H.; Masoudi, N. The Effect of Softening of Endotracheal Tubes on the Decrement of Postoperative Hoarseness and Sore Throa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nesthesiology and Pain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12: e123910.</w:t>
            </w:r>
          </w:p>
        </w:tc>
      </w:tr>
      <w:tr w:rsidR="00720746" w:rsidRPr="007007B3" w14:paraId="63181E5B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653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Tan, N. E.; Yoong, K. P. Y.; Yahya, H. M. F. Use of HEAVEN criteria for predicting difficult intubation in the emergency department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Clinical and Experimental Emergency Medicin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2. 9: 29-35.</w:t>
            </w:r>
          </w:p>
        </w:tc>
      </w:tr>
      <w:tr w:rsidR="00720746" w:rsidRPr="007007B3" w14:paraId="637C3E7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782E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De, A.; Dwivedi, D.; Verma, R. N.; Nayani, R.; Mateen, M. A.; Bhatia, J. S. A comparative evaluation of LMA GastroTM versus Gastro Laryngeal Tube for airway management in 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patients undergoing endoscopic retrograde cholangiopancreatography under general anesthesia: A randomized control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rends in Anaesthesia and Critical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52.</w:t>
            </w:r>
          </w:p>
        </w:tc>
      </w:tr>
      <w:tr w:rsidR="00720746" w:rsidRPr="007007B3" w14:paraId="4C42D3A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7A6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lastRenderedPageBreak/>
              <w:t xml:space="preserve">Nagraj, S.; Gandhi, P. S.; Saxena, D.; Saha, A.; Sharma, R. Comparison between Three Insertion Techniques for Supraglottic Airway Device I-Gel Placement: Standard, Rotation and Reverse in Terms of Insertion Characteristics &amp; Success Rate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International Journal of Toxicological and Pharmacological Resear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13(4): 250-256.</w:t>
            </w:r>
          </w:p>
        </w:tc>
      </w:tr>
      <w:tr w:rsidR="00720746" w:rsidRPr="007007B3" w14:paraId="601BA55D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8344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Rajashree, S. M.; Singh, D.; Raksha, M. H.; Ashwini, A. Difficult laryngoscopy based on Cormac Lehane grading: Determinants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ournal of Cardiovascular Disease Research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14(3): 1192-1195.</w:t>
            </w:r>
          </w:p>
        </w:tc>
      </w:tr>
      <w:tr w:rsidR="00720746" w:rsidRPr="007007B3" w14:paraId="67861A6F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BC9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joblom, A.; Hedberg, M.; Johansson, S.; Henningsson, R.; Soumpasis, I.; Lafrenz, H.; Tornberg, D.; Lodenius, A.; Fagerlund, M. J. Pre-oxygenation using high-flow nasal oxygen in parturients undergoing caesarean section in general anaesthesia: A prospective, multi-centre, pilot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Acta Anaesthesiologica Scandinavica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67(8): 1028-1036.</w:t>
            </w:r>
          </w:p>
        </w:tc>
      </w:tr>
      <w:tr w:rsidR="00720746" w:rsidRPr="007007B3" w14:paraId="05CD0600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F5A9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oenarto, R. F.; Nugroho, A. M.; Ramlan, A. A. W.; Pratama, B. Head elevation during preoxygenation can delay desaturation time: A randomized-controlled trial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Trends in Anaesthesia and Critical Care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50.</w:t>
            </w:r>
          </w:p>
        </w:tc>
      </w:tr>
      <w:tr w:rsidR="00720746" w:rsidRPr="007007B3" w14:paraId="382006B3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EAE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Sony, S.; Krishnamurthy, J.; Reddy, K. N.; Motiani, P.; Shekhar, S. Comparison of Normal Saline and Alkalinized 2% Lignocaine to Reduce Emergence Phenomenon and Post-Intubation Morbidities: A Prospective, Double-Blind, Randomized Study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Cureus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15: e33910.</w:t>
            </w:r>
          </w:p>
        </w:tc>
      </w:tr>
      <w:tr w:rsidR="00720746" w:rsidRPr="007007B3" w14:paraId="088D6C89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C5E3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>Win, M.; Erkalp, K.; Demirgan, S.; Ozcan, F. G.; Sevdi, M. S.; Selcan, A. Comparison of the patients with diabetes mellitus using either insulin or oral antidiabetic drug in terms of difficult laryngoscopy: A randomized controlled study Niger J Clin Pract 2023. 26: 1423-1429.</w:t>
            </w:r>
          </w:p>
        </w:tc>
      </w:tr>
      <w:tr w:rsidR="00720746" w:rsidRPr="007007B3" w14:paraId="1912392A" w14:textId="77777777" w:rsidTr="00EC543A">
        <w:trPr>
          <w:trHeight w:val="32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79CB" w14:textId="77777777" w:rsidR="00720746" w:rsidRPr="007007B3" w:rsidRDefault="00720746" w:rsidP="00720746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snapToGrid w:val="0"/>
              <w:spacing w:after="240"/>
              <w:ind w:left="437" w:hanging="437"/>
              <w:contextualSpacing w:val="0"/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</w:pP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Yan, C. L.; Zhang, Y. Q.; Chen, Y.; Qv, Z. Y.; Zuo, M. Z. To compare the influence of blind insertion and up-down optimized glottic exposure manoeuvre on oropharyngeal leak pressure using SaCoVLM TM video laryngeal mask among patients undergoing general anesthesia. </w:t>
            </w:r>
            <w:r w:rsidRPr="007007B3"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22"/>
                <w:lang w:eastAsia="en-GB"/>
              </w:rPr>
              <w:t>J Clin Monit Comput</w:t>
            </w:r>
            <w:r w:rsidRPr="007007B3">
              <w:rPr>
                <w:rFonts w:asciiTheme="minorHAnsi" w:eastAsia="Times New Roman" w:hAnsiTheme="minorHAnsi" w:cs="Calibri"/>
                <w:color w:val="000000"/>
                <w:kern w:val="0"/>
                <w:sz w:val="22"/>
                <w:lang w:eastAsia="en-GB"/>
              </w:rPr>
              <w:t xml:space="preserve"> 2023. 37: 593-598.</w:t>
            </w:r>
          </w:p>
        </w:tc>
      </w:tr>
    </w:tbl>
    <w:p w14:paraId="0D978D4D" w14:textId="7E478937" w:rsidR="00720746" w:rsidRPr="007007B3" w:rsidRDefault="00720746" w:rsidP="00720746">
      <w:pPr>
        <w:rPr>
          <w:rFonts w:asciiTheme="minorHAnsi" w:hAnsiTheme="minorHAnsi"/>
          <w:sz w:val="22"/>
        </w:rPr>
      </w:pPr>
    </w:p>
    <w:p w14:paraId="196803EF" w14:textId="77777777" w:rsidR="00720746" w:rsidRPr="007007B3" w:rsidRDefault="00720746">
      <w:pPr>
        <w:widowControl/>
        <w:spacing w:after="160" w:line="278" w:lineRule="auto"/>
        <w:rPr>
          <w:rFonts w:asciiTheme="minorHAnsi" w:hAnsiTheme="minorHAnsi"/>
          <w:sz w:val="22"/>
        </w:rPr>
      </w:pPr>
      <w:r w:rsidRPr="007007B3">
        <w:rPr>
          <w:rFonts w:asciiTheme="minorHAnsi" w:hAnsiTheme="minorHAnsi"/>
          <w:sz w:val="22"/>
        </w:rPr>
        <w:br w:type="page"/>
      </w:r>
    </w:p>
    <w:p w14:paraId="466BB287" w14:textId="339E7D47" w:rsidR="00720746" w:rsidRPr="007007B3" w:rsidRDefault="00720746" w:rsidP="00720746">
      <w:pPr>
        <w:pStyle w:val="TOC2"/>
        <w:rPr>
          <w:rFonts w:asciiTheme="minorHAnsi" w:hAnsiTheme="minorHAnsi"/>
        </w:rPr>
      </w:pPr>
      <w:bookmarkStart w:id="6" w:name="_Toc206348375"/>
      <w:r w:rsidRPr="007007B3">
        <w:rPr>
          <w:rFonts w:asciiTheme="minorHAnsi" w:hAnsiTheme="minorHAnsi"/>
          <w:bCs/>
        </w:rPr>
        <w:lastRenderedPageBreak/>
        <w:t xml:space="preserve">Appendix </w:t>
      </w:r>
      <w:r w:rsidR="00FD75D3" w:rsidRPr="007007B3">
        <w:rPr>
          <w:rFonts w:asciiTheme="minorHAnsi" w:hAnsiTheme="minorHAnsi"/>
          <w:bCs/>
        </w:rPr>
        <w:t xml:space="preserve">S7 </w:t>
      </w:r>
      <w:r w:rsidRPr="007007B3">
        <w:rPr>
          <w:rFonts w:asciiTheme="minorHAnsi" w:hAnsiTheme="minorHAnsi"/>
          <w:b w:val="0"/>
          <w:bCs/>
        </w:rPr>
        <w:t>Proposed research agenda</w:t>
      </w:r>
      <w:bookmarkEnd w:id="6"/>
    </w:p>
    <w:p w14:paraId="2CACC28E" w14:textId="77777777" w:rsidR="00720746" w:rsidRPr="007007B3" w:rsidRDefault="00720746" w:rsidP="00720746">
      <w:pPr>
        <w:rPr>
          <w:rFonts w:asciiTheme="minorHAnsi" w:hAnsiTheme="minorHAnsi"/>
          <w:color w:val="000000" w:themeColor="text1"/>
          <w:sz w:val="22"/>
          <w:lang w:val="en-GB" w:eastAsia="zh-HK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"/>
        <w:gridCol w:w="8381"/>
      </w:tblGrid>
      <w:tr w:rsidR="00720746" w:rsidRPr="007007B3" w14:paraId="388EDFF3" w14:textId="77777777" w:rsidTr="00E678B3">
        <w:tc>
          <w:tcPr>
            <w:tcW w:w="709" w:type="dxa"/>
          </w:tcPr>
          <w:p w14:paraId="7AB08F6F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1</w:t>
            </w:r>
          </w:p>
        </w:tc>
        <w:tc>
          <w:tcPr>
            <w:tcW w:w="9757" w:type="dxa"/>
          </w:tcPr>
          <w:p w14:paraId="627B8AF6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Difficult airway: measurement instruments for difficult laryngoscopy</w:t>
            </w:r>
          </w:p>
        </w:tc>
      </w:tr>
      <w:tr w:rsidR="00720746" w:rsidRPr="007007B3" w14:paraId="362C13E3" w14:textId="77777777" w:rsidTr="00E678B3">
        <w:tc>
          <w:tcPr>
            <w:tcW w:w="709" w:type="dxa"/>
          </w:tcPr>
          <w:p w14:paraId="5C324C49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2</w:t>
            </w:r>
          </w:p>
        </w:tc>
        <w:tc>
          <w:tcPr>
            <w:tcW w:w="9757" w:type="dxa"/>
          </w:tcPr>
          <w:p w14:paraId="10A572A6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Difficult airway: thresholds for defining difficult laryngoscopy</w:t>
            </w:r>
          </w:p>
        </w:tc>
      </w:tr>
      <w:tr w:rsidR="00720746" w:rsidRPr="007007B3" w14:paraId="1C15DC53" w14:textId="77777777" w:rsidTr="00E678B3">
        <w:tc>
          <w:tcPr>
            <w:tcW w:w="709" w:type="dxa"/>
          </w:tcPr>
          <w:p w14:paraId="5403AD2D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3</w:t>
            </w:r>
          </w:p>
        </w:tc>
        <w:tc>
          <w:tcPr>
            <w:tcW w:w="9757" w:type="dxa"/>
          </w:tcPr>
          <w:p w14:paraId="2C177CA7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First attempt success without complications: is a maximum time cut-off required when absence of complications is built into the outcome?</w:t>
            </w:r>
          </w:p>
        </w:tc>
      </w:tr>
      <w:tr w:rsidR="00720746" w:rsidRPr="007007B3" w14:paraId="4222BE58" w14:textId="77777777" w:rsidTr="00E678B3">
        <w:tc>
          <w:tcPr>
            <w:tcW w:w="709" w:type="dxa"/>
          </w:tcPr>
          <w:p w14:paraId="0DB224D6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4</w:t>
            </w:r>
          </w:p>
        </w:tc>
        <w:tc>
          <w:tcPr>
            <w:tcW w:w="9757" w:type="dxa"/>
          </w:tcPr>
          <w:p w14:paraId="063BE091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Reporting serious adverse events as a core outcome: necessary or redundant?</w:t>
            </w:r>
          </w:p>
        </w:tc>
      </w:tr>
      <w:tr w:rsidR="00720746" w:rsidRPr="007007B3" w14:paraId="58289F94" w14:textId="77777777" w:rsidTr="00E678B3">
        <w:tc>
          <w:tcPr>
            <w:tcW w:w="709" w:type="dxa"/>
          </w:tcPr>
          <w:p w14:paraId="49ECFB21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5</w:t>
            </w:r>
          </w:p>
        </w:tc>
        <w:tc>
          <w:tcPr>
            <w:tcW w:w="9757" w:type="dxa"/>
          </w:tcPr>
          <w:p w14:paraId="236AED91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Cardiac arrest: which events can be attributed to airway management?</w:t>
            </w:r>
          </w:p>
        </w:tc>
      </w:tr>
      <w:tr w:rsidR="00720746" w:rsidRPr="007007B3" w14:paraId="24E17977" w14:textId="77777777" w:rsidTr="00E678B3">
        <w:tc>
          <w:tcPr>
            <w:tcW w:w="709" w:type="dxa"/>
          </w:tcPr>
          <w:p w14:paraId="297ECAAE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6</w:t>
            </w:r>
          </w:p>
        </w:tc>
        <w:tc>
          <w:tcPr>
            <w:tcW w:w="9757" w:type="dxa"/>
          </w:tcPr>
          <w:p w14:paraId="00324DDB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Cardiac arrest: what is the optimal timepoint for assessing cardiac arrest as an outcome in airway management studies?</w:t>
            </w:r>
          </w:p>
        </w:tc>
      </w:tr>
      <w:tr w:rsidR="00720746" w:rsidRPr="007007B3" w14:paraId="3F6F8494" w14:textId="77777777" w:rsidTr="00E678B3">
        <w:tc>
          <w:tcPr>
            <w:tcW w:w="709" w:type="dxa"/>
          </w:tcPr>
          <w:p w14:paraId="78FD98D4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7</w:t>
            </w:r>
          </w:p>
        </w:tc>
        <w:tc>
          <w:tcPr>
            <w:tcW w:w="9757" w:type="dxa"/>
          </w:tcPr>
          <w:p w14:paraId="33DCF9FF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Pulmonary complications as a composite outcome: which complications are relevant and important to patients and clinicians for airway management research?</w:t>
            </w:r>
          </w:p>
        </w:tc>
      </w:tr>
      <w:tr w:rsidR="00720746" w:rsidRPr="007007B3" w14:paraId="479C648D" w14:textId="77777777" w:rsidTr="00E678B3">
        <w:tc>
          <w:tcPr>
            <w:tcW w:w="709" w:type="dxa"/>
          </w:tcPr>
          <w:p w14:paraId="343DEC8C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8</w:t>
            </w:r>
          </w:p>
        </w:tc>
        <w:tc>
          <w:tcPr>
            <w:tcW w:w="9757" w:type="dxa"/>
          </w:tcPr>
          <w:p w14:paraId="46A874FA" w14:textId="77777777" w:rsidR="00720746" w:rsidRPr="007007B3" w:rsidRDefault="00720746" w:rsidP="00E678B3">
            <w:pPr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</w:pPr>
            <w:r w:rsidRPr="007007B3">
              <w:rPr>
                <w:rFonts w:asciiTheme="minorHAnsi" w:hAnsiTheme="minorHAnsi"/>
                <w:color w:val="000000" w:themeColor="text1"/>
                <w:sz w:val="22"/>
                <w:lang w:val="en-GB" w:eastAsia="zh-HK"/>
              </w:rPr>
              <w:t>Patient-reported outcome measures in airway management research</w:t>
            </w:r>
          </w:p>
        </w:tc>
      </w:tr>
    </w:tbl>
    <w:p w14:paraId="55CA44DF" w14:textId="77777777" w:rsidR="00720746" w:rsidRPr="007007B3" w:rsidRDefault="00720746" w:rsidP="00720746">
      <w:pPr>
        <w:rPr>
          <w:rFonts w:asciiTheme="minorHAnsi" w:hAnsiTheme="minorHAnsi"/>
          <w:color w:val="000000" w:themeColor="text1"/>
          <w:sz w:val="22"/>
          <w:lang w:val="en-GB" w:eastAsia="zh-HK"/>
        </w:rPr>
      </w:pPr>
    </w:p>
    <w:p w14:paraId="4BC0FC12" w14:textId="77777777" w:rsidR="00720746" w:rsidRPr="007007B3" w:rsidRDefault="00720746" w:rsidP="00720746">
      <w:pPr>
        <w:rPr>
          <w:rFonts w:asciiTheme="minorHAnsi" w:hAnsiTheme="minorHAnsi"/>
          <w:color w:val="000000" w:themeColor="text1"/>
          <w:sz w:val="22"/>
          <w:lang w:val="en-GB" w:eastAsia="zh-HK"/>
        </w:rPr>
      </w:pPr>
    </w:p>
    <w:p w14:paraId="389CE21B" w14:textId="288D7088" w:rsidR="00D43051" w:rsidRPr="007007B3" w:rsidRDefault="00D43051" w:rsidP="00720746">
      <w:pPr>
        <w:rPr>
          <w:rFonts w:asciiTheme="minorHAnsi" w:hAnsiTheme="minorHAnsi"/>
          <w:sz w:val="22"/>
        </w:rPr>
      </w:pPr>
    </w:p>
    <w:sectPr w:rsidR="00D43051" w:rsidRPr="007007B3" w:rsidSect="003C0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D55F4"/>
    <w:multiLevelType w:val="hybridMultilevel"/>
    <w:tmpl w:val="917A76F6"/>
    <w:lvl w:ilvl="0" w:tplc="006EDEF2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C4975"/>
    <w:multiLevelType w:val="hybridMultilevel"/>
    <w:tmpl w:val="941EF04A"/>
    <w:lvl w:ilvl="0" w:tplc="006EDEF2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977A74"/>
    <w:multiLevelType w:val="hybridMultilevel"/>
    <w:tmpl w:val="24DEAFD4"/>
    <w:lvl w:ilvl="0" w:tplc="32C89364">
      <w:start w:val="1"/>
      <w:numFmt w:val="decimal"/>
      <w:lvlText w:val="%1."/>
      <w:lvlJc w:val="left"/>
      <w:pPr>
        <w:ind w:left="434" w:hanging="43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D3138E2"/>
    <w:multiLevelType w:val="hybridMultilevel"/>
    <w:tmpl w:val="F5F6AA9C"/>
    <w:lvl w:ilvl="0" w:tplc="006EDEF2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CF5544"/>
    <w:multiLevelType w:val="hybridMultilevel"/>
    <w:tmpl w:val="93EEA216"/>
    <w:lvl w:ilvl="0" w:tplc="006EDEF2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06030">
    <w:abstractNumId w:val="4"/>
  </w:num>
  <w:num w:numId="2" w16cid:durableId="353507566">
    <w:abstractNumId w:val="1"/>
  </w:num>
  <w:num w:numId="3" w16cid:durableId="1023748185">
    <w:abstractNumId w:val="0"/>
  </w:num>
  <w:num w:numId="4" w16cid:durableId="659887464">
    <w:abstractNumId w:val="3"/>
  </w:num>
  <w:num w:numId="5" w16cid:durableId="925303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F66"/>
    <w:rsid w:val="0000117D"/>
    <w:rsid w:val="00003217"/>
    <w:rsid w:val="00011C69"/>
    <w:rsid w:val="000B44E8"/>
    <w:rsid w:val="001072FA"/>
    <w:rsid w:val="001342A9"/>
    <w:rsid w:val="001776EA"/>
    <w:rsid w:val="0019536F"/>
    <w:rsid w:val="001E392E"/>
    <w:rsid w:val="00201230"/>
    <w:rsid w:val="0025122A"/>
    <w:rsid w:val="00253CCB"/>
    <w:rsid w:val="0026525F"/>
    <w:rsid w:val="0027143B"/>
    <w:rsid w:val="002C5FA5"/>
    <w:rsid w:val="00350825"/>
    <w:rsid w:val="003570CE"/>
    <w:rsid w:val="003A3B77"/>
    <w:rsid w:val="003A5C94"/>
    <w:rsid w:val="003C0F71"/>
    <w:rsid w:val="003F1F66"/>
    <w:rsid w:val="003F5B8B"/>
    <w:rsid w:val="00400F91"/>
    <w:rsid w:val="0042096A"/>
    <w:rsid w:val="00424064"/>
    <w:rsid w:val="004766C0"/>
    <w:rsid w:val="00477A56"/>
    <w:rsid w:val="00493BB0"/>
    <w:rsid w:val="004A6B75"/>
    <w:rsid w:val="004E42B1"/>
    <w:rsid w:val="00551B56"/>
    <w:rsid w:val="005D1C86"/>
    <w:rsid w:val="00630636"/>
    <w:rsid w:val="006711A9"/>
    <w:rsid w:val="0068085D"/>
    <w:rsid w:val="00694F24"/>
    <w:rsid w:val="006C2E34"/>
    <w:rsid w:val="006F1A84"/>
    <w:rsid w:val="006F38D9"/>
    <w:rsid w:val="007007B3"/>
    <w:rsid w:val="00720746"/>
    <w:rsid w:val="00771EFA"/>
    <w:rsid w:val="00786EC8"/>
    <w:rsid w:val="008044C3"/>
    <w:rsid w:val="0082412E"/>
    <w:rsid w:val="0086697C"/>
    <w:rsid w:val="00891A2E"/>
    <w:rsid w:val="008D7918"/>
    <w:rsid w:val="008E22EC"/>
    <w:rsid w:val="008E75D1"/>
    <w:rsid w:val="008E7F99"/>
    <w:rsid w:val="00991DE2"/>
    <w:rsid w:val="009D7FB6"/>
    <w:rsid w:val="009F2806"/>
    <w:rsid w:val="00A01F1E"/>
    <w:rsid w:val="00A45DB5"/>
    <w:rsid w:val="00A922D6"/>
    <w:rsid w:val="00AE0008"/>
    <w:rsid w:val="00AF3C9D"/>
    <w:rsid w:val="00B379FE"/>
    <w:rsid w:val="00BD3C3E"/>
    <w:rsid w:val="00C01C72"/>
    <w:rsid w:val="00C34FB4"/>
    <w:rsid w:val="00C615E0"/>
    <w:rsid w:val="00C81622"/>
    <w:rsid w:val="00CA1F19"/>
    <w:rsid w:val="00CB13D3"/>
    <w:rsid w:val="00CF1128"/>
    <w:rsid w:val="00D4223A"/>
    <w:rsid w:val="00D43051"/>
    <w:rsid w:val="00D57FE4"/>
    <w:rsid w:val="00D829D7"/>
    <w:rsid w:val="00D908CC"/>
    <w:rsid w:val="00DF1118"/>
    <w:rsid w:val="00DF1FEC"/>
    <w:rsid w:val="00E17E70"/>
    <w:rsid w:val="00EA6AAB"/>
    <w:rsid w:val="00EB067F"/>
    <w:rsid w:val="00EB2FB7"/>
    <w:rsid w:val="00EC543A"/>
    <w:rsid w:val="00EC5F43"/>
    <w:rsid w:val="00F1703A"/>
    <w:rsid w:val="00F34209"/>
    <w:rsid w:val="00F4245B"/>
    <w:rsid w:val="00F63CA4"/>
    <w:rsid w:val="00FB271E"/>
    <w:rsid w:val="00FD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8118"/>
  <w15:chartTrackingRefBased/>
  <w15:docId w15:val="{DAA2024D-F472-A940-8668-778FA284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F66"/>
    <w:pPr>
      <w:widowControl w:val="0"/>
      <w:spacing w:after="0" w:line="240" w:lineRule="auto"/>
    </w:pPr>
    <w:rPr>
      <w:rFonts w:ascii="Calibri" w:eastAsia="PMingLiU" w:hAnsi="Calibri" w:cs="Times New Roman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F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F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F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F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F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F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3F1F6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F1F66"/>
    <w:pPr>
      <w:spacing w:before="480" w:after="0" w:line="276" w:lineRule="auto"/>
      <w:outlineLvl w:val="9"/>
    </w:pPr>
    <w:rPr>
      <w:rFonts w:ascii="Aptos" w:hAnsi="Aptos"/>
      <w:b/>
      <w:bCs/>
      <w:color w:val="000000" w:themeColor="text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F1F66"/>
    <w:pPr>
      <w:spacing w:before="120" w:after="120"/>
    </w:pPr>
    <w:rPr>
      <w:rFonts w:ascii="Aptos" w:hAnsi="Aptos" w:cs="Calibri (Body)"/>
      <w:bCs/>
      <w:sz w:val="20"/>
      <w:szCs w:val="20"/>
    </w:rPr>
  </w:style>
  <w:style w:type="paragraph" w:customStyle="1" w:styleId="TOC10">
    <w:name w:val="TOC_1"/>
    <w:basedOn w:val="Normal"/>
    <w:qFormat/>
    <w:rsid w:val="00720746"/>
    <w:rPr>
      <w:rFonts w:ascii="Aptos" w:hAnsi="Aptos"/>
      <w:b/>
      <w:color w:val="000000" w:themeColor="text1"/>
      <w:sz w:val="22"/>
      <w:lang w:val="en-GB" w:eastAsia="zh-HK"/>
    </w:rPr>
  </w:style>
  <w:style w:type="table" w:styleId="TableGrid">
    <w:name w:val="Table Grid"/>
    <w:basedOn w:val="TableNormal"/>
    <w:uiPriority w:val="39"/>
    <w:rsid w:val="00720746"/>
    <w:pPr>
      <w:spacing w:after="0" w:line="240" w:lineRule="auto"/>
    </w:pPr>
    <w:rPr>
      <w:rFonts w:eastAsiaTheme="minorEastAsia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2">
    <w:name w:val="TOC_2"/>
    <w:basedOn w:val="Normal"/>
    <w:qFormat/>
    <w:rsid w:val="00720746"/>
    <w:rPr>
      <w:rFonts w:ascii="Aptos" w:hAnsi="Aptos"/>
      <w:b/>
      <w:color w:val="000000" w:themeColor="text1"/>
      <w:sz w:val="22"/>
      <w:lang w:val="en-GB" w:eastAsia="zh-HK"/>
    </w:rPr>
  </w:style>
  <w:style w:type="paragraph" w:customStyle="1" w:styleId="EndNoteBibliography">
    <w:name w:val="EndNote Bibliography"/>
    <w:basedOn w:val="Normal"/>
    <w:link w:val="EndNoteBibliographyChar"/>
    <w:rsid w:val="00720746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20746"/>
    <w:rPr>
      <w:rFonts w:ascii="Calibri" w:eastAsia="PMingLiU" w:hAnsi="Calibri" w:cs="Calibri"/>
      <w:szCs w:val="22"/>
      <w:lang w:val="en-US" w:eastAsia="zh-TW"/>
      <w14:ligatures w14:val="none"/>
    </w:rPr>
  </w:style>
  <w:style w:type="paragraph" w:styleId="Revision">
    <w:name w:val="Revision"/>
    <w:hidden/>
    <w:uiPriority w:val="99"/>
    <w:semiHidden/>
    <w:rsid w:val="00FD75D3"/>
    <w:pPr>
      <w:spacing w:after="0" w:line="240" w:lineRule="auto"/>
    </w:pPr>
    <w:rPr>
      <w:rFonts w:ascii="Calibri" w:eastAsia="PMingLiU" w:hAnsi="Calibri" w:cs="Times New Roman"/>
      <w:szCs w:val="22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7</Pages>
  <Words>5422</Words>
  <Characters>30910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l Jan (R0A) MFT</dc:creator>
  <cp:keywords/>
  <dc:description/>
  <cp:lastModifiedBy>Hansel Jan (R0A) MFT</cp:lastModifiedBy>
  <cp:revision>8</cp:revision>
  <dcterms:created xsi:type="dcterms:W3CDTF">2025-09-25T12:24:00Z</dcterms:created>
  <dcterms:modified xsi:type="dcterms:W3CDTF">2025-10-09T13:21:00Z</dcterms:modified>
</cp:coreProperties>
</file>